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CFD9F" w14:textId="77777777" w:rsidR="00B9126B" w:rsidRPr="00506729" w:rsidRDefault="00B9126B" w:rsidP="00B9126B">
      <w:p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36"/>
          <w:szCs w:val="36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36"/>
          <w:szCs w:val="36"/>
        </w:rPr>
        <w:t>This documentation has three sections:</w:t>
      </w:r>
    </w:p>
    <w:p w14:paraId="2DCAA331" w14:textId="77777777" w:rsidR="0039232B" w:rsidRPr="00506729" w:rsidRDefault="0039232B" w:rsidP="00506729">
      <w:pPr>
        <w:pStyle w:val="ListParagraph"/>
        <w:numPr>
          <w:ilvl w:val="0"/>
          <w:numId w:val="3"/>
        </w:numPr>
        <w:spacing w:line="360" w:lineRule="auto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Overview</w:t>
      </w:r>
    </w:p>
    <w:p w14:paraId="51E34DE4" w14:textId="77777777" w:rsidR="00B9126B" w:rsidRPr="00506729" w:rsidRDefault="00B9126B" w:rsidP="00506729">
      <w:pPr>
        <w:pStyle w:val="ListParagraph"/>
        <w:numPr>
          <w:ilvl w:val="0"/>
          <w:numId w:val="3"/>
        </w:numPr>
        <w:spacing w:line="360" w:lineRule="auto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Description - functions and method used in this tool</w:t>
      </w:r>
    </w:p>
    <w:p w14:paraId="182FFB6C" w14:textId="77777777" w:rsidR="000E5750" w:rsidRPr="00506729" w:rsidRDefault="00B9126B" w:rsidP="00506729">
      <w:pPr>
        <w:pStyle w:val="ListParagraph"/>
        <w:numPr>
          <w:ilvl w:val="0"/>
          <w:numId w:val="3"/>
        </w:numPr>
        <w:spacing w:line="360" w:lineRule="auto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User Guide – how to use this tool</w:t>
      </w:r>
    </w:p>
    <w:p w14:paraId="03CD1EAD" w14:textId="77777777" w:rsidR="006436FA" w:rsidRPr="00506729" w:rsidRDefault="006436FA" w:rsidP="006436FA">
      <w:pPr>
        <w:pStyle w:val="ListParagraph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6F1E8E6A" w14:textId="77777777" w:rsidR="00EF0A73" w:rsidRPr="00506729" w:rsidRDefault="000E5750" w:rsidP="000E575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  <w:t>Overview</w:t>
      </w:r>
    </w:p>
    <w:p w14:paraId="024A61DC" w14:textId="40AD9254" w:rsidR="00CD6718" w:rsidRPr="00506729" w:rsidRDefault="008543CE" w:rsidP="000A73E0">
      <w:pPr>
        <w:spacing w:before="100" w:beforeAutospacing="1" w:after="100" w:afterAutospacing="1" w:line="360" w:lineRule="auto"/>
        <w:ind w:left="360"/>
        <w:jc w:val="both"/>
        <w:outlineLvl w:val="0"/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Hi-C is a powerful technique to understand genome organization.</w:t>
      </w:r>
      <w:r w:rsidR="00D7447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E83A94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Unfortunately,</w:t>
      </w:r>
      <w:r w:rsidR="00FA1004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7E6C8E" w:rsidRPr="007E6C8E">
        <w:rPr>
          <w:rFonts w:asciiTheme="majorBidi" w:hAnsiTheme="majorBidi" w:cstheme="majorBidi"/>
          <w:sz w:val="24"/>
          <w:szCs w:val="24"/>
        </w:rPr>
        <w:t>Hi-C is biased so Hi-C data should be normalized in order to identify which interactions are significant.</w:t>
      </w:r>
      <w:r w:rsidR="007E6C8E">
        <w:rPr>
          <w:rFonts w:asciiTheme="majorBidi" w:hAnsiTheme="majorBidi" w:cstheme="majorBidi"/>
          <w:sz w:val="24"/>
          <w:szCs w:val="24"/>
        </w:rPr>
        <w:t xml:space="preserve"> </w:t>
      </w:r>
      <w:r w:rsidR="007E6C8E" w:rsidRPr="007E6C8E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several tools that have been developed to normalize Hi-C data; these tools create </w:t>
      </w:r>
      <w:r w:rsidR="0058284C" w:rsidRPr="00506729">
        <w:rPr>
          <w:rFonts w:asciiTheme="majorBidi" w:hAnsiTheme="majorBidi" w:cstheme="majorBidi"/>
          <w:sz w:val="24"/>
          <w:szCs w:val="24"/>
        </w:rPr>
        <w:t xml:space="preserve">different data structure from the raw Hi-C </w:t>
      </w:r>
      <w:r w:rsidR="00CD6718" w:rsidRPr="00506729">
        <w:rPr>
          <w:rFonts w:asciiTheme="majorBidi" w:hAnsiTheme="majorBidi" w:cstheme="majorBidi"/>
          <w:sz w:val="24"/>
          <w:szCs w:val="24"/>
        </w:rPr>
        <w:t xml:space="preserve">data. In addition, many methods that only worked with one or two data structures have </w:t>
      </w:r>
      <w:r w:rsidR="007E6C8E">
        <w:rPr>
          <w:rFonts w:asciiTheme="majorBidi" w:hAnsiTheme="majorBidi" w:cstheme="majorBidi"/>
          <w:sz w:val="24"/>
          <w:szCs w:val="24"/>
        </w:rPr>
        <w:t xml:space="preserve">been </w:t>
      </w:r>
      <w:r w:rsidR="00CD6718" w:rsidRPr="00506729">
        <w:rPr>
          <w:rFonts w:asciiTheme="majorBidi" w:hAnsiTheme="majorBidi" w:cstheme="majorBidi"/>
          <w:sz w:val="24"/>
          <w:szCs w:val="24"/>
        </w:rPr>
        <w:t xml:space="preserve">implemented to </w:t>
      </w:r>
      <w:r w:rsidR="0058284C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identify significant interaction</w:t>
      </w:r>
      <w:r w:rsidR="00CD671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s.</w:t>
      </w:r>
    </w:p>
    <w:p w14:paraId="7A98F761" w14:textId="6B25683C" w:rsidR="006436FA" w:rsidRPr="00506729" w:rsidRDefault="00CD6718" w:rsidP="000A73E0">
      <w:pPr>
        <w:spacing w:before="100" w:beforeAutospacing="1" w:after="100" w:afterAutospacing="1" w:line="360" w:lineRule="auto"/>
        <w:ind w:left="360"/>
        <w:jc w:val="both"/>
        <w:outlineLvl w:val="0"/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</w:pPr>
      <w:r w:rsidRPr="00506729">
        <w:rPr>
          <w:rFonts w:asciiTheme="majorBidi" w:hAnsiTheme="majorBidi" w:cstheme="majorBidi"/>
          <w:sz w:val="24"/>
          <w:szCs w:val="24"/>
        </w:rPr>
        <w:t xml:space="preserve"> </w:t>
      </w:r>
      <w:r w:rsidR="001649EF" w:rsidRPr="00506729">
        <w:rPr>
          <w:rFonts w:asciiTheme="majorBidi" w:hAnsiTheme="majorBidi" w:cstheme="majorBidi"/>
          <w:sz w:val="24"/>
          <w:szCs w:val="24"/>
        </w:rPr>
        <w:t>In order to</w:t>
      </w:r>
      <w:r w:rsidR="009C2398" w:rsidRPr="00506729">
        <w:rPr>
          <w:rFonts w:asciiTheme="majorBidi" w:hAnsiTheme="majorBidi" w:cstheme="majorBidi"/>
          <w:sz w:val="24"/>
          <w:szCs w:val="24"/>
        </w:rPr>
        <w:t xml:space="preserve"> </w:t>
      </w:r>
      <w:r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crea</w:t>
      </w:r>
      <w:r w:rsidR="00766DC2">
        <w:rPr>
          <w:rStyle w:val="shorttext"/>
          <w:rFonts w:asciiTheme="majorBidi" w:hAnsiTheme="majorBidi" w:cstheme="majorBidi"/>
          <w:sz w:val="24"/>
          <w:szCs w:val="24"/>
          <w:lang w:val="en"/>
        </w:rPr>
        <w:t>te an integrated tool</w:t>
      </w:r>
      <w:r w:rsidR="009C2398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, we developed</w:t>
      </w:r>
      <w:r w:rsidR="00766DC2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5D62AA">
        <w:rPr>
          <w:rStyle w:val="shorttext"/>
          <w:rFonts w:asciiTheme="majorBidi" w:hAnsiTheme="majorBidi" w:cstheme="majorBidi"/>
          <w:sz w:val="24"/>
          <w:szCs w:val="24"/>
          <w:lang w:val="en"/>
        </w:rPr>
        <w:t>a</w:t>
      </w:r>
      <w:r w:rsidR="005D62AA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5D62AA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tool </w:t>
      </w:r>
      <w:r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based on</w:t>
      </w:r>
      <w:r w:rsidR="009C2398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 </w:t>
      </w:r>
      <w:proofErr w:type="spellStart"/>
      <w:r w:rsidR="009C2398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GOTHiC</w:t>
      </w:r>
      <w:proofErr w:type="spellEnd"/>
      <w:r w:rsidR="004D1D34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, </w:t>
      </w:r>
      <w:proofErr w:type="spellStart"/>
      <w:r w:rsidR="004D1D34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HiCNorm</w:t>
      </w:r>
      <w:proofErr w:type="spellEnd"/>
      <w:r w:rsidR="004D1D34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, and Fi</w:t>
      </w:r>
      <w:r w:rsidR="002E016F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t</w:t>
      </w:r>
      <w:r w:rsidR="004D1D34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-Hi-C methods </w:t>
      </w:r>
      <w:r w:rsidR="009C2398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for </w:t>
      </w:r>
      <w:r w:rsidR="00685414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identifying the</w:t>
      </w:r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 significant interaction</w:t>
      </w:r>
      <w:r w:rsidR="00685414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s</w:t>
      </w:r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. </w:t>
      </w:r>
      <w:r w:rsidR="004D1D34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Also, </w:t>
      </w:r>
      <w:r w:rsidR="005C093C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this</w:t>
      </w:r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 tool get</w:t>
      </w:r>
      <w:r w:rsidR="00040C61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s the</w:t>
      </w:r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 data from different tools such as </w:t>
      </w:r>
      <w:proofErr w:type="spellStart"/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HiCUP</w:t>
      </w:r>
      <w:proofErr w:type="spellEnd"/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, </w:t>
      </w:r>
      <w:proofErr w:type="spellStart"/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HiC</w:t>
      </w:r>
      <w:proofErr w:type="spellEnd"/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-Pro</w:t>
      </w:r>
      <w:r w:rsidR="00010C35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,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and HOMER</w:t>
      </w:r>
      <w:r w:rsidR="00010C35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 </w:t>
      </w:r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and create</w:t>
      </w:r>
      <w:r w:rsidR="00FA3A36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s</w:t>
      </w:r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 </w:t>
      </w:r>
      <w:r w:rsidR="005C093C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a </w:t>
      </w:r>
      <w:r w:rsidR="009C2398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background model</w:t>
      </w:r>
      <w:r w:rsidR="00010C35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.</w:t>
      </w:r>
    </w:p>
    <w:p w14:paraId="595748DD" w14:textId="77777777" w:rsidR="00EF0A73" w:rsidRPr="00506729" w:rsidRDefault="00EF0A73" w:rsidP="00EF0A73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  <w:t>Description</w:t>
      </w:r>
    </w:p>
    <w:p w14:paraId="0493242D" w14:textId="77777777" w:rsidR="003E3869" w:rsidRPr="00506729" w:rsidRDefault="000E5034" w:rsidP="003E3869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Data</w:t>
      </w:r>
    </w:p>
    <w:p w14:paraId="1BDF7651" w14:textId="229D0B9A" w:rsidR="00682DF8" w:rsidRPr="00506729" w:rsidRDefault="00006EA3" w:rsidP="000A73E0">
      <w:pPr>
        <w:spacing w:before="100" w:beforeAutospacing="1" w:after="100" w:afterAutospacing="1" w:line="360" w:lineRule="auto"/>
        <w:ind w:left="720"/>
        <w:jc w:val="lowKashida"/>
        <w:outlineLvl w:val="0"/>
        <w:rPr>
          <w:rFonts w:asciiTheme="majorBidi" w:hAnsiTheme="majorBidi" w:cstheme="majorBidi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his </w:t>
      </w:r>
      <w:r w:rsidR="00206977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tool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can </w:t>
      </w:r>
      <w:r w:rsidR="001649EF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identif</w:t>
      </w:r>
      <w:r w:rsidR="00685414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y</w:t>
      </w:r>
      <w:r w:rsidR="00C80D6B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 </w:t>
      </w:r>
      <w:r w:rsidR="007F415E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the </w:t>
      </w:r>
      <w:r w:rsidR="00C80D6B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significant interactions from Hi-C data </w:t>
      </w:r>
      <w:r w:rsidR="00C80D6B" w:rsidRPr="00506729">
        <w:rPr>
          <w:rFonts w:asciiTheme="majorBidi" w:hAnsiTheme="majorBidi" w:cstheme="majorBidi"/>
          <w:sz w:val="24"/>
          <w:szCs w:val="24"/>
        </w:rPr>
        <w:t>which</w:t>
      </w:r>
      <w:r w:rsidR="001D3812" w:rsidRPr="00506729">
        <w:rPr>
          <w:rFonts w:asciiTheme="majorBidi" w:hAnsiTheme="majorBidi" w:cstheme="majorBidi"/>
          <w:sz w:val="24"/>
          <w:szCs w:val="24"/>
        </w:rPr>
        <w:t xml:space="preserve"> is</w:t>
      </w:r>
      <w:r w:rsidR="00C80D6B" w:rsidRPr="00506729">
        <w:rPr>
          <w:rFonts w:asciiTheme="majorBidi" w:hAnsiTheme="majorBidi" w:cstheme="majorBidi"/>
          <w:sz w:val="24"/>
          <w:szCs w:val="24"/>
        </w:rPr>
        <w:t xml:space="preserve"> normalized by different tools such as </w:t>
      </w:r>
      <w:proofErr w:type="spellStart"/>
      <w:r w:rsidR="00C80D6B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HiC</w:t>
      </w:r>
      <w:proofErr w:type="spellEnd"/>
      <w:r w:rsidR="00C80D6B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-Pro. In this part</w:t>
      </w:r>
      <w:r w:rsidR="005C093C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,</w:t>
      </w:r>
      <w:r w:rsidR="00C80D6B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 we </w:t>
      </w:r>
      <w:r w:rsidR="0054735C" w:rsidRPr="00506729">
        <w:rPr>
          <w:rFonts w:asciiTheme="majorBidi" w:hAnsiTheme="majorBidi" w:cstheme="majorBidi"/>
          <w:sz w:val="24"/>
          <w:szCs w:val="24"/>
        </w:rPr>
        <w:t>describe</w:t>
      </w:r>
      <w:r w:rsidR="00590A2C" w:rsidRPr="00506729">
        <w:rPr>
          <w:rFonts w:asciiTheme="majorBidi" w:hAnsiTheme="majorBidi" w:cstheme="majorBidi"/>
          <w:sz w:val="24"/>
          <w:szCs w:val="24"/>
        </w:rPr>
        <w:t xml:space="preserve"> tools</w:t>
      </w:r>
      <w:r w:rsidR="00206977" w:rsidRPr="00506729">
        <w:rPr>
          <w:rFonts w:asciiTheme="majorBidi" w:hAnsiTheme="majorBidi" w:cstheme="majorBidi"/>
          <w:sz w:val="24"/>
          <w:szCs w:val="24"/>
        </w:rPr>
        <w:t xml:space="preserve"> and data </w:t>
      </w:r>
      <w:r w:rsidR="005C093C" w:rsidRPr="00506729">
        <w:rPr>
          <w:rFonts w:asciiTheme="majorBidi" w:hAnsiTheme="majorBidi" w:cstheme="majorBidi"/>
          <w:sz w:val="24"/>
          <w:szCs w:val="24"/>
        </w:rPr>
        <w:t>structures which</w:t>
      </w:r>
      <w:r w:rsidR="001D3812" w:rsidRPr="00506729">
        <w:rPr>
          <w:rFonts w:asciiTheme="majorBidi" w:hAnsiTheme="majorBidi" w:cstheme="majorBidi"/>
          <w:sz w:val="24"/>
          <w:szCs w:val="24"/>
        </w:rPr>
        <w:t xml:space="preserve"> are</w:t>
      </w:r>
      <w:r w:rsidR="00206977" w:rsidRPr="00506729">
        <w:rPr>
          <w:rFonts w:asciiTheme="majorBidi" w:hAnsiTheme="majorBidi" w:cstheme="majorBidi"/>
          <w:sz w:val="24"/>
          <w:szCs w:val="24"/>
        </w:rPr>
        <w:t xml:space="preserve"> accepted by this tool.</w:t>
      </w:r>
    </w:p>
    <w:p w14:paraId="66CABC18" w14:textId="2699FB25" w:rsidR="00414D96" w:rsidRDefault="00414D96" w:rsidP="000A73E0">
      <w:pPr>
        <w:tabs>
          <w:tab w:val="center" w:pos="4800"/>
          <w:tab w:val="right" w:pos="9500"/>
        </w:tabs>
        <w:spacing w:before="120" w:after="120" w:line="360" w:lineRule="auto"/>
        <w:ind w:left="720"/>
        <w:jc w:val="both"/>
        <w:rPr>
          <w:rFonts w:asciiTheme="majorBidi" w:hAnsiTheme="majorBidi" w:cstheme="majorBidi"/>
          <w:noProof/>
          <w:sz w:val="24"/>
          <w:szCs w:val="24"/>
          <w:lang w:val="en-AU"/>
        </w:rPr>
      </w:pPr>
      <w:r w:rsidRPr="00506729">
        <w:rPr>
          <w:rFonts w:asciiTheme="majorBidi" w:hAnsiTheme="majorBidi" w:cstheme="majorBidi"/>
          <w:noProof/>
          <w:sz w:val="24"/>
          <w:szCs w:val="24"/>
        </w:rPr>
        <w:t>The HiC-Pro output is a matrix file with three columns: Locus1 id, Locus2 id and Interaction counts (number of interacting read between two regions), and a bed file with four columns: chromosome ID, fragment start position, fragment end position, and fragment ID.</w:t>
      </w:r>
    </w:p>
    <w:p w14:paraId="7C447987" w14:textId="38D91009" w:rsidR="001B0E2B" w:rsidRDefault="001B0E2B" w:rsidP="001B0E2B">
      <w:pPr>
        <w:tabs>
          <w:tab w:val="center" w:pos="4800"/>
          <w:tab w:val="right" w:pos="9500"/>
        </w:tabs>
        <w:spacing w:before="120" w:after="120" w:line="360" w:lineRule="auto"/>
        <w:ind w:left="720"/>
        <w:jc w:val="center"/>
        <w:rPr>
          <w:rFonts w:asciiTheme="majorBidi" w:hAnsiTheme="majorBidi" w:cstheme="majorBidi"/>
          <w:noProof/>
          <w:sz w:val="24"/>
          <w:szCs w:val="24"/>
          <w:lang w:val="en-AU"/>
        </w:rPr>
      </w:pPr>
      <w:r w:rsidRPr="0050672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A49031B" wp14:editId="219FDA7A">
            <wp:extent cx="5394794" cy="2897204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690" cy="2903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EC72E" w14:textId="0E6588C8" w:rsidR="006436FA" w:rsidRPr="001B0E2B" w:rsidRDefault="001B0E2B" w:rsidP="001B0E2B">
      <w:pPr>
        <w:tabs>
          <w:tab w:val="center" w:pos="4800"/>
          <w:tab w:val="right" w:pos="9500"/>
        </w:tabs>
        <w:spacing w:before="120" w:after="240" w:line="360" w:lineRule="auto"/>
        <w:ind w:left="720"/>
        <w:jc w:val="center"/>
        <w:rPr>
          <w:rFonts w:asciiTheme="majorBidi" w:hAnsiTheme="majorBidi" w:cstheme="majorBidi"/>
          <w:noProof/>
          <w:sz w:val="24"/>
          <w:szCs w:val="24"/>
          <w:lang w:val="en-AU"/>
        </w:rPr>
      </w:pPr>
      <w:r w:rsidRPr="001B0E2B">
        <w:rPr>
          <w:rFonts w:asciiTheme="majorBidi" w:hAnsiTheme="majorBidi" w:cstheme="majorBidi"/>
          <w:noProof/>
          <w:sz w:val="24"/>
          <w:szCs w:val="24"/>
          <w:lang w:val="en-AU"/>
        </w:rPr>
        <w:t>Figure 1 HiC-Pro outputs. Interactions file (matrix) on the left and bed file on the right</w:t>
      </w:r>
    </w:p>
    <w:p w14:paraId="463EECF7" w14:textId="77777777" w:rsidR="0081208D" w:rsidRDefault="00414D96" w:rsidP="0081208D">
      <w:pPr>
        <w:tabs>
          <w:tab w:val="center" w:pos="4800"/>
          <w:tab w:val="right" w:pos="9500"/>
        </w:tabs>
        <w:spacing w:before="120" w:after="120" w:line="360" w:lineRule="auto"/>
        <w:ind w:left="720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506729">
        <w:rPr>
          <w:rFonts w:asciiTheme="majorBidi" w:hAnsiTheme="majorBidi" w:cstheme="majorBidi"/>
          <w:noProof/>
          <w:sz w:val="24"/>
          <w:szCs w:val="24"/>
        </w:rPr>
        <w:t xml:space="preserve">HiCUP outputs include two text files. </w:t>
      </w:r>
      <w:r w:rsidR="00E03E06" w:rsidRPr="00E03E06">
        <w:rPr>
          <w:rFonts w:asciiTheme="majorBidi" w:hAnsiTheme="majorBidi" w:cstheme="majorBidi"/>
          <w:noProof/>
          <w:sz w:val="24"/>
          <w:szCs w:val="24"/>
        </w:rPr>
        <w:t xml:space="preserve">A file with four columns: id; flag; chromosome; locus position, and a digest </w:t>
      </w:r>
      <w:r w:rsidRPr="00506729">
        <w:rPr>
          <w:rFonts w:asciiTheme="majorBidi" w:hAnsiTheme="majorBidi" w:cstheme="majorBidi"/>
          <w:noProof/>
          <w:sz w:val="24"/>
          <w:szCs w:val="24"/>
        </w:rPr>
        <w:t>file which includes chromosome ID, fragment start position, and fragment end position</w:t>
      </w:r>
      <w:r w:rsidR="00E03E06">
        <w:rPr>
          <w:rFonts w:asciiTheme="majorBidi" w:hAnsiTheme="majorBidi" w:cstheme="majorBidi"/>
          <w:noProof/>
          <w:sz w:val="24"/>
          <w:szCs w:val="24"/>
        </w:rPr>
        <w:t>.</w:t>
      </w:r>
      <w:r w:rsidR="00E03E06" w:rsidRPr="00E03E06">
        <w:t xml:space="preserve"> </w:t>
      </w:r>
      <w:r w:rsidR="00E03E06" w:rsidRPr="00E03E06">
        <w:rPr>
          <w:rFonts w:asciiTheme="majorBidi" w:hAnsiTheme="majorBidi" w:cstheme="majorBidi"/>
          <w:noProof/>
          <w:sz w:val="24"/>
          <w:szCs w:val="24"/>
        </w:rPr>
        <w:t>In the first file two separate rows with the same ID defines an interaction</w:t>
      </w:r>
      <w:r w:rsidRPr="00506729">
        <w:rPr>
          <w:rFonts w:asciiTheme="majorBidi" w:hAnsiTheme="majorBidi" w:cstheme="majorBidi"/>
          <w:noProof/>
          <w:sz w:val="24"/>
          <w:szCs w:val="24"/>
        </w:rPr>
        <w:t>. In order to create this structure, users should use the hicup2gothic script</w:t>
      </w:r>
      <w:r w:rsidR="0081208D" w:rsidRPr="0081208D">
        <w:t xml:space="preserve"> </w:t>
      </w:r>
      <w:r w:rsidR="0081208D" w:rsidRPr="0081208D">
        <w:rPr>
          <w:rFonts w:asciiTheme="majorBidi" w:hAnsiTheme="majorBidi" w:cstheme="majorBidi"/>
          <w:noProof/>
          <w:sz w:val="24"/>
          <w:szCs w:val="24"/>
        </w:rPr>
        <w:t>which is available with the HiCUP tool.</w:t>
      </w:r>
    </w:p>
    <w:p w14:paraId="607A4F93" w14:textId="5A077789" w:rsidR="003E3869" w:rsidRPr="00506729" w:rsidRDefault="00414D96" w:rsidP="0081208D">
      <w:pPr>
        <w:tabs>
          <w:tab w:val="center" w:pos="4800"/>
          <w:tab w:val="right" w:pos="9500"/>
        </w:tabs>
        <w:spacing w:before="120" w:after="120" w:line="360" w:lineRule="auto"/>
        <w:ind w:left="720"/>
        <w:jc w:val="both"/>
        <w:rPr>
          <w:rFonts w:asciiTheme="majorBidi" w:hAnsiTheme="majorBidi" w:cstheme="majorBidi"/>
          <w:sz w:val="24"/>
          <w:szCs w:val="24"/>
        </w:rPr>
      </w:pPr>
      <w:r w:rsidRPr="00506729">
        <w:rPr>
          <w:rFonts w:asciiTheme="majorBidi" w:hAnsiTheme="majorBidi" w:cstheme="majorBidi"/>
          <w:sz w:val="24"/>
          <w:szCs w:val="24"/>
        </w:rPr>
        <w:t>HOMER process</w:t>
      </w:r>
      <w:r w:rsidR="004F34B8">
        <w:rPr>
          <w:rFonts w:asciiTheme="majorBidi" w:hAnsiTheme="majorBidi" w:cstheme="majorBidi"/>
          <w:sz w:val="24"/>
          <w:szCs w:val="24"/>
        </w:rPr>
        <w:t>es</w:t>
      </w:r>
      <w:r w:rsidRPr="00506729">
        <w:rPr>
          <w:rFonts w:asciiTheme="majorBidi" w:hAnsiTheme="majorBidi" w:cstheme="majorBidi"/>
          <w:sz w:val="24"/>
          <w:szCs w:val="24"/>
        </w:rPr>
        <w:t xml:space="preserve"> FASTQ and bowtie2</w:t>
      </w:r>
      <w:r w:rsidRPr="005067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06729">
        <w:rPr>
          <w:rFonts w:asciiTheme="majorBidi" w:hAnsiTheme="majorBidi" w:cstheme="majorBidi"/>
          <w:sz w:val="24"/>
          <w:szCs w:val="24"/>
        </w:rPr>
        <w:t>files to</w:t>
      </w:r>
      <w:r w:rsidRPr="00506729">
        <w:rPr>
          <w:rFonts w:asciiTheme="majorBidi" w:hAnsiTheme="majorBidi" w:cstheme="majorBidi"/>
          <w:noProof/>
          <w:sz w:val="24"/>
          <w:szCs w:val="24"/>
        </w:rPr>
        <w:t xml:space="preserve"> map and perform quality control on Hi-C data.</w:t>
      </w:r>
      <w:r w:rsidRPr="00506729">
        <w:rPr>
          <w:rFonts w:asciiTheme="majorBidi" w:hAnsiTheme="majorBidi" w:cstheme="majorBidi"/>
          <w:sz w:val="24"/>
          <w:szCs w:val="24"/>
        </w:rPr>
        <w:t xml:space="preserve"> In this process, HOMER creates some </w:t>
      </w:r>
      <w:r w:rsidRPr="00506729">
        <w:rPr>
          <w:rFonts w:asciiTheme="majorBidi" w:hAnsiTheme="majorBidi" w:cstheme="majorBidi"/>
          <w:noProof/>
          <w:sz w:val="24"/>
          <w:szCs w:val="24"/>
        </w:rPr>
        <w:t xml:space="preserve">CSV files to define Hi-C interactions for the next processing steps. In order to create this structure, users should visit the </w:t>
      </w:r>
      <w:hyperlink r:id="rId8" w:history="1">
        <w:r w:rsidRPr="00506729">
          <w:rPr>
            <w:rStyle w:val="Hyperlink"/>
            <w:rFonts w:asciiTheme="majorBidi" w:hAnsiTheme="majorBidi" w:cstheme="majorBidi"/>
            <w:noProof/>
            <w:sz w:val="24"/>
            <w:szCs w:val="24"/>
          </w:rPr>
          <w:t>HOMER</w:t>
        </w:r>
      </w:hyperlink>
      <w:r w:rsidRPr="00506729">
        <w:rPr>
          <w:rFonts w:asciiTheme="majorBidi" w:hAnsiTheme="majorBidi" w:cstheme="majorBidi"/>
          <w:noProof/>
          <w:sz w:val="24"/>
          <w:szCs w:val="24"/>
        </w:rPr>
        <w:t xml:space="preserve"> website.</w:t>
      </w:r>
    </w:p>
    <w:p w14:paraId="4F4BB3B6" w14:textId="77777777" w:rsidR="003E3869" w:rsidRPr="00506729" w:rsidRDefault="003E3869" w:rsidP="003E3869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Method</w:t>
      </w:r>
    </w:p>
    <w:p w14:paraId="263A29E1" w14:textId="68950C3D" w:rsidR="00892B27" w:rsidRPr="00506729" w:rsidRDefault="00892B27" w:rsidP="000A73E0">
      <w:pPr>
        <w:spacing w:before="100" w:beforeAutospacing="1" w:after="100" w:afterAutospacing="1" w:line="360" w:lineRule="auto"/>
        <w:ind w:left="792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We developed this tool based on </w:t>
      </w:r>
      <w:proofErr w:type="spellStart"/>
      <w:r w:rsidR="00947222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GOTHiC</w:t>
      </w:r>
      <w:proofErr w:type="spellEnd"/>
      <w:r w:rsidR="00947222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, </w:t>
      </w:r>
      <w:proofErr w:type="spellStart"/>
      <w:r w:rsidR="00947222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HiCNorm</w:t>
      </w:r>
      <w:proofErr w:type="spellEnd"/>
      <w:r w:rsidR="00947222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, and Fi</w:t>
      </w:r>
      <w:r w:rsidR="002E016F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t</w:t>
      </w:r>
      <w:r w:rsidR="00947222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-Hi-C </w:t>
      </w:r>
      <w:r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method</w:t>
      </w:r>
      <w:r w:rsidR="00947222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s</w:t>
      </w:r>
      <w:r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. </w:t>
      </w:r>
      <w:r w:rsidR="002E016F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Also, we</w:t>
      </w:r>
      <w:r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 use</w:t>
      </w:r>
      <w:r w:rsidR="00934F28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d</w:t>
      </w:r>
      <w:r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 cumulative binomial test</w:t>
      </w:r>
      <w:r w:rsidR="009D7CBD"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>s</w:t>
      </w:r>
      <w:r w:rsidRPr="00506729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 to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identify significant interactions</w:t>
      </w:r>
      <w:r w:rsidR="007F0401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 between distal genomic loci that have signiﬁcantly more reads than expected by </w:t>
      </w:r>
      <w:r w:rsidR="004D3551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 xml:space="preserve">the </w:t>
      </w:r>
      <w:r w:rsidR="007F0401"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chance in Hi-C experiments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.</w:t>
      </w:r>
      <w:r w:rsidRPr="00506729"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  <w:t xml:space="preserve"> </w:t>
      </w:r>
      <w:r w:rsidR="00761A25" w:rsidRPr="00761A2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Cumulative binomial tests are implemented based on </w:t>
      </w:r>
      <w:proofErr w:type="spellStart"/>
      <w:r w:rsidR="00761A25" w:rsidRPr="00761A25">
        <w:rPr>
          <w:rFonts w:asciiTheme="majorBidi" w:eastAsia="Times New Roman" w:hAnsiTheme="majorBidi" w:cstheme="majorBidi"/>
          <w:kern w:val="36"/>
          <w:sz w:val="24"/>
          <w:szCs w:val="24"/>
        </w:rPr>
        <w:t>GOTHiC</w:t>
      </w:r>
      <w:proofErr w:type="spellEnd"/>
      <w:r w:rsidR="00761A25" w:rsidRPr="00761A2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and it is left as optional for users to apply it on other methods.</w:t>
      </w:r>
    </w:p>
    <w:p w14:paraId="206571A2" w14:textId="77777777" w:rsidR="003E3869" w:rsidRPr="00506729" w:rsidRDefault="003E3869" w:rsidP="009B374C">
      <w:pPr>
        <w:pStyle w:val="ListParagraph"/>
        <w:keepNext/>
        <w:numPr>
          <w:ilvl w:val="1"/>
          <w:numId w:val="1"/>
        </w:numPr>
        <w:spacing w:before="100" w:beforeAutospacing="1" w:after="100" w:afterAutospacing="1" w:line="240" w:lineRule="auto"/>
        <w:ind w:left="788" w:hanging="431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lastRenderedPageBreak/>
        <w:t>Functions</w:t>
      </w:r>
    </w:p>
    <w:p w14:paraId="6EC525F8" w14:textId="40E6E095" w:rsidR="003E3869" w:rsidRPr="00506729" w:rsidRDefault="0054735C" w:rsidP="000A73E0">
      <w:pPr>
        <w:spacing w:before="100" w:beforeAutospacing="1" w:after="100" w:afterAutospacing="1" w:line="360" w:lineRule="auto"/>
        <w:ind w:left="792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In this section we describe</w:t>
      </w:r>
      <w:r w:rsidR="00270302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the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main functions (main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binomial_function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get_Hi</w:t>
      </w:r>
      <w:r w:rsidR="00C92F52">
        <w:rPr>
          <w:rFonts w:asciiTheme="majorBidi" w:eastAsia="Times New Roman" w:hAnsiTheme="majorBidi" w:cstheme="majorBidi"/>
          <w:kern w:val="36"/>
          <w:sz w:val="24"/>
          <w:szCs w:val="24"/>
        </w:rPr>
        <w:t>C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_data</w:t>
      </w:r>
      <w:proofErr w:type="spellEnd"/>
      <w:r w:rsidR="00C931A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C931AB" w:rsidRPr="00C931AB">
        <w:rPr>
          <w:rFonts w:asciiTheme="majorBidi" w:eastAsia="Times New Roman" w:hAnsiTheme="majorBidi" w:cstheme="majorBidi"/>
          <w:kern w:val="36"/>
          <w:sz w:val="24"/>
          <w:szCs w:val="24"/>
        </w:rPr>
        <w:t>HiCnorm</w:t>
      </w:r>
      <w:proofErr w:type="spellEnd"/>
      <w:r w:rsidR="00C931A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C931AB" w:rsidRPr="00C931AB">
        <w:rPr>
          <w:rFonts w:asciiTheme="majorBidi" w:eastAsia="Times New Roman" w:hAnsiTheme="majorBidi" w:cstheme="majorBidi"/>
          <w:kern w:val="36"/>
          <w:sz w:val="24"/>
          <w:szCs w:val="24"/>
        </w:rPr>
        <w:t>Fit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) and </w:t>
      </w:r>
      <w:r w:rsidR="006E10D3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he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parameters </w:t>
      </w:r>
      <w:r w:rsidR="00AF5BF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used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in this tool.</w:t>
      </w:r>
    </w:p>
    <w:p w14:paraId="1C4E9E4C" w14:textId="77777777" w:rsidR="0054735C" w:rsidRPr="00506729" w:rsidRDefault="007A6155" w:rsidP="0054735C">
      <w:pPr>
        <w:pStyle w:val="ListParagraph"/>
        <w:numPr>
          <w:ilvl w:val="2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proofErr w:type="spellStart"/>
      <w:r w:rsidRPr="00506729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MHiC</w:t>
      </w:r>
      <w:proofErr w:type="spellEnd"/>
      <w:r w:rsidR="0054735C" w:rsidRPr="00506729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:</w:t>
      </w:r>
    </w:p>
    <w:p w14:paraId="0F1B7F30" w14:textId="609F2587" w:rsidR="0054735C" w:rsidRPr="00506729" w:rsidRDefault="007A6155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he main function </w:t>
      </w:r>
      <w:r w:rsidR="00761A25" w:rsidRPr="00761A2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of the tool takes Hi-C data from the user and gives back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s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ignificant interactions for a given bin size.</w:t>
      </w:r>
    </w:p>
    <w:p w14:paraId="2CEB030B" w14:textId="77777777" w:rsidR="007A6155" w:rsidRPr="00506729" w:rsidRDefault="007A6155" w:rsidP="008F0230">
      <w:pPr>
        <w:spacing w:before="100" w:beforeAutospacing="1" w:after="100" w:afterAutospacing="1" w:line="240" w:lineRule="auto"/>
        <w:ind w:left="1440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lang w:bidi="fa-IR"/>
        </w:rPr>
        <w:t xml:space="preserve">Usage </w:t>
      </w:r>
    </w:p>
    <w:p w14:paraId="4EE09616" w14:textId="77777777" w:rsidR="007A6155" w:rsidRPr="00506729" w:rsidRDefault="007A6155" w:rsidP="008F0230">
      <w:pPr>
        <w:spacing w:before="100" w:beforeAutospacing="1" w:after="100" w:afterAutospacing="1" w:line="360" w:lineRule="auto"/>
        <w:ind w:left="1440"/>
        <w:jc w:val="both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="005D3F9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(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reads_file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6436F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igest_file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sample_name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tools_name</w:t>
      </w:r>
      <w:proofErr w:type="spellEnd"/>
      <w:r w:rsidR="006436F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, res,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proofErr w:type="spellStart"/>
      <w:proofErr w:type="gramStart"/>
      <w:r w:rsidR="006436F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cistrans</w:t>
      </w:r>
      <w:proofErr w:type="spellEnd"/>
      <w:r w:rsidR="006436F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,</w:t>
      </w:r>
      <w:proofErr w:type="gramEnd"/>
      <w:r w:rsidR="006436F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parallel, cores, </w:t>
      </w:r>
      <w:proofErr w:type="spellStart"/>
      <w:r w:rsidR="006436F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removeDiagonal</w:t>
      </w:r>
      <w:proofErr w:type="spellEnd"/>
      <w:r w:rsidR="006436F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, save, remove</w:t>
      </w:r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in_cov</w:t>
      </w:r>
      <w:proofErr w:type="spellEnd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in_len</w:t>
      </w:r>
      <w:proofErr w:type="spellEnd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in_gc</w:t>
      </w:r>
      <w:proofErr w:type="spellEnd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in_map</w:t>
      </w:r>
      <w:proofErr w:type="spellEnd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biasfile</w:t>
      </w:r>
      <w:proofErr w:type="spellEnd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noOfPasses</w:t>
      </w:r>
      <w:proofErr w:type="spellEnd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noOfBins</w:t>
      </w:r>
      <w:proofErr w:type="spellEnd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appabilityThreshold</w:t>
      </w:r>
      <w:proofErr w:type="spellEnd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istUpThres</w:t>
      </w:r>
      <w:proofErr w:type="spellEnd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50672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istLowThres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)</w:t>
      </w:r>
    </w:p>
    <w:p w14:paraId="18EAA2B6" w14:textId="4D48D147" w:rsidR="007A6155" w:rsidRPr="00506729" w:rsidRDefault="00761A25" w:rsidP="008F0230">
      <w:pPr>
        <w:spacing w:before="100" w:beforeAutospacing="1" w:after="100" w:afterAutospacing="1" w:line="240" w:lineRule="auto"/>
        <w:ind w:left="1440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761A25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Within </w:t>
      </w:r>
      <w:r w:rsidR="007A6155" w:rsidRPr="00506729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Arguments</w:t>
      </w:r>
    </w:p>
    <w:p w14:paraId="7C70D5FD" w14:textId="77777777" w:rsidR="007A6155" w:rsidRPr="00506729" w:rsidRDefault="00506729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proofErr w:type="spellStart"/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reads_file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>”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Path of file which containing the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read pairs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information</w:t>
      </w:r>
      <w:r w:rsidR="00642EFF" w:rsidRPr="00506729">
        <w:rPr>
          <w:rFonts w:asciiTheme="majorBidi" w:eastAsia="Times New Roman" w:hAnsiTheme="majorBidi" w:cstheme="majorBidi"/>
          <w:kern w:val="36"/>
          <w:sz w:val="24"/>
          <w:szCs w:val="24"/>
          <w:rtl/>
        </w:rPr>
        <w:t>.</w:t>
      </w:r>
    </w:p>
    <w:p w14:paraId="0FCE3BC1" w14:textId="77777777" w:rsidR="007A6155" w:rsidRPr="00506729" w:rsidRDefault="00506729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proofErr w:type="spellStart"/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igest_file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>”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Path of digest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file, which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used to map reads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(if users set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tools_name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“</w:t>
      </w:r>
      <w:proofErr w:type="spellStart"/>
      <w:r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>”, digest file no needed)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. </w:t>
      </w:r>
    </w:p>
    <w:p w14:paraId="75D723DE" w14:textId="77777777" w:rsidR="007A6155" w:rsidRPr="00506729" w:rsidRDefault="00506729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proofErr w:type="spellStart"/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sample_name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>”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A character string that will be used to name the output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.</w:t>
      </w:r>
    </w:p>
    <w:p w14:paraId="5987E3CC" w14:textId="5F80F2AB" w:rsidR="007A6155" w:rsidRPr="00506729" w:rsidRDefault="00506729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proofErr w:type="spellStart"/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tools_name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>”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7D537A" w:rsidRPr="007D537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A character string that gives the tool name that selects the method 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which</w:t>
      </w:r>
      <w:r w:rsidR="007D537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is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used in </w:t>
      </w:r>
      <w:proofErr w:type="spellStart"/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get_Hic_data</w:t>
      </w:r>
      <w:proofErr w:type="spellEnd"/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function</w:t>
      </w:r>
      <w:r w:rsidR="009A6F5D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s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.</w:t>
      </w:r>
    </w:p>
    <w:p w14:paraId="4D3AF588" w14:textId="77777777" w:rsidR="007A6155" w:rsidRPr="00506729" w:rsidRDefault="00506729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Res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”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695A2B" w:rsidRPr="00506729">
        <w:rPr>
          <w:rFonts w:asciiTheme="majorBidi" w:hAnsiTheme="majorBidi" w:cstheme="majorBidi"/>
        </w:rPr>
        <w:t xml:space="preserve"> 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An integer that gives the required bin size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(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resolution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)</w:t>
      </w:r>
      <w:r w:rsidR="00695A2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of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processing</w:t>
      </w:r>
      <w:r w:rsidR="00CE5F72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.</w:t>
      </w:r>
    </w:p>
    <w:p w14:paraId="69EA35E0" w14:textId="4B42A24F" w:rsidR="007A6155" w:rsidRPr="00506729" w:rsidRDefault="00506729" w:rsidP="007D537A">
      <w:pPr>
        <w:spacing w:before="100" w:beforeAutospacing="1" w:after="100" w:afterAutospacing="1" w:line="360" w:lineRule="auto"/>
        <w:ind w:left="1440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C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istrans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>”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7057E6" w:rsidRPr="00506729">
        <w:rPr>
          <w:rFonts w:asciiTheme="majorBidi" w:hAnsiTheme="majorBidi" w:cstheme="majorBidi"/>
        </w:rPr>
        <w:t xml:space="preserve"> 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A character string with three possibilities</w:t>
      </w:r>
      <w:r w:rsidR="007D537A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7D537A">
        <w:rPr>
          <w:rFonts w:asciiTheme="majorBidi" w:eastAsia="Times New Roman" w:hAnsiTheme="majorBidi" w:cstheme="majorBidi"/>
          <w:kern w:val="36"/>
          <w:sz w:val="24"/>
          <w:szCs w:val="24"/>
        </w:rPr>
        <w:br/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"all"</w:t>
      </w:r>
      <w:r w:rsidR="007D537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: 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runs </w:t>
      </w:r>
      <w:r w:rsidR="00ED2E87">
        <w:rPr>
          <w:rFonts w:asciiTheme="majorBidi" w:eastAsia="Times New Roman" w:hAnsiTheme="majorBidi" w:cstheme="majorBidi"/>
          <w:kern w:val="36"/>
          <w:sz w:val="24"/>
          <w:szCs w:val="24"/>
        </w:rPr>
        <w:t>methods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on all interactions, </w:t>
      </w:r>
      <w:r w:rsidR="007D537A">
        <w:rPr>
          <w:rFonts w:asciiTheme="majorBidi" w:eastAsia="Times New Roman" w:hAnsiTheme="majorBidi" w:cstheme="majorBidi"/>
          <w:kern w:val="36"/>
          <w:sz w:val="24"/>
          <w:szCs w:val="24"/>
        </w:rPr>
        <w:br/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"cis"</w:t>
      </w:r>
      <w:r w:rsidR="007D537A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runs </w:t>
      </w:r>
      <w:r w:rsidR="00ED2E87">
        <w:rPr>
          <w:rFonts w:asciiTheme="majorBidi" w:eastAsia="Times New Roman" w:hAnsiTheme="majorBidi" w:cstheme="majorBidi"/>
          <w:kern w:val="36"/>
          <w:sz w:val="24"/>
          <w:szCs w:val="24"/>
        </w:rPr>
        <w:t>methods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only on intrachromosomal/cis interactions,</w:t>
      </w:r>
      <w:r w:rsidR="007D537A">
        <w:rPr>
          <w:rFonts w:asciiTheme="majorBidi" w:eastAsia="Times New Roman" w:hAnsiTheme="majorBidi" w:cstheme="majorBidi"/>
          <w:kern w:val="36"/>
          <w:sz w:val="24"/>
          <w:szCs w:val="24"/>
        </w:rPr>
        <w:br/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"trans"</w:t>
      </w:r>
      <w:r w:rsidR="007D537A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runs </w:t>
      </w:r>
      <w:r w:rsidR="00ED2E87">
        <w:rPr>
          <w:rFonts w:asciiTheme="majorBidi" w:eastAsia="Times New Roman" w:hAnsiTheme="majorBidi" w:cstheme="majorBidi"/>
          <w:kern w:val="36"/>
          <w:sz w:val="24"/>
          <w:szCs w:val="24"/>
        </w:rPr>
        <w:t>methods</w:t>
      </w:r>
      <w:r w:rsidR="00ED2E87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only on </w:t>
      </w:r>
      <w:proofErr w:type="spellStart"/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interchromosomal</w:t>
      </w:r>
      <w:proofErr w:type="spellEnd"/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/trans interactions.</w:t>
      </w:r>
    </w:p>
    <w:p w14:paraId="5921B98D" w14:textId="796B765E" w:rsidR="007A6155" w:rsidRPr="00506729" w:rsidRDefault="006E1A2C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lastRenderedPageBreak/>
        <w:t>“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Parallel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”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Logical argument. If TRUE the </w:t>
      </w:r>
      <w:proofErr w:type="spellStart"/>
      <w:r>
        <w:rPr>
          <w:rFonts w:asciiTheme="majorBidi" w:eastAsia="Times New Roman" w:hAnsiTheme="majorBidi" w:cstheme="majorBidi"/>
          <w:kern w:val="36"/>
          <w:sz w:val="24"/>
          <w:szCs w:val="24"/>
        </w:rPr>
        <w:t>GOTHiC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method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will perform in parallel mode and multiple cores. </w:t>
      </w:r>
      <w:r w:rsidR="00706281" w:rsidRPr="00706281">
        <w:rPr>
          <w:rFonts w:asciiTheme="majorBidi" w:eastAsia="Times New Roman" w:hAnsiTheme="majorBidi" w:cstheme="majorBidi"/>
          <w:kern w:val="36"/>
          <w:sz w:val="24"/>
          <w:szCs w:val="24"/>
        </w:rPr>
        <w:t>This option is used to improve runtime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.</w:t>
      </w:r>
    </w:p>
    <w:p w14:paraId="7DD834A1" w14:textId="77777777" w:rsidR="007A6155" w:rsidRPr="00506729" w:rsidRDefault="006E1A2C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Cores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”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7057E6" w:rsidRPr="00506729">
        <w:rPr>
          <w:rFonts w:asciiTheme="majorBidi" w:hAnsiTheme="majorBidi" w:cstheme="majorBidi"/>
        </w:rPr>
        <w:t xml:space="preserve"> 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An integer specifying the number of cores used in the parallel processing if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parallel:</w:t>
      </w:r>
      <w:r w:rsidR="00E436F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7057E6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TRUE.</w:t>
      </w:r>
    </w:p>
    <w:p w14:paraId="6A67FF98" w14:textId="6851D2CF" w:rsidR="0054735C" w:rsidRDefault="006E1A2C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proofErr w:type="spellStart"/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removeDiagonal</w:t>
      </w:r>
      <w:proofErr w:type="spellEnd"/>
      <w:r>
        <w:rPr>
          <w:rFonts w:asciiTheme="majorBidi" w:eastAsia="Times New Roman" w:hAnsiTheme="majorBidi" w:cstheme="majorBidi"/>
          <w:kern w:val="36"/>
          <w:sz w:val="24"/>
          <w:szCs w:val="24"/>
        </w:rPr>
        <w:t>”</w:t>
      </w:r>
      <w:r w:rsidR="007A6155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  <w:r w:rsidR="00AC614E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Logical argument. If TRU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E</w:t>
      </w:r>
      <w:r w:rsidR="001932E2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the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1932E2" w:rsidRPr="001932E2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diagonal interactions are removed </w:t>
      </w:r>
      <w:r w:rsidR="00AC614E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and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methods</w:t>
      </w:r>
      <w:r w:rsidR="00AC614E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only apply on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non-diagonal</w:t>
      </w:r>
      <w:r w:rsidR="00F6034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interaction.</w:t>
      </w:r>
    </w:p>
    <w:p w14:paraId="32C554D8" w14:textId="77777777" w:rsidR="006E1A2C" w:rsidRDefault="006E1A2C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Save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”:</w:t>
      </w:r>
      <w:r w:rsidRPr="006E1A2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Logical argument.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If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his parameter is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TRU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E, the output save</w:t>
      </w:r>
      <w:r w:rsidR="00E436F8">
        <w:rPr>
          <w:rFonts w:asciiTheme="majorBidi" w:eastAsia="Times New Roman" w:hAnsiTheme="majorBidi" w:cstheme="majorBidi"/>
          <w:kern w:val="36"/>
          <w:sz w:val="24"/>
          <w:szCs w:val="24"/>
        </w:rPr>
        <w:t>s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in the default directory.</w:t>
      </w:r>
    </w:p>
    <w:p w14:paraId="5754A827" w14:textId="77777777" w:rsidR="006E1A2C" w:rsidRPr="00506729" w:rsidRDefault="006E1A2C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Remove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”: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Logical argument.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If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his parameter is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TRU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E, the invalid interaction remove</w:t>
      </w:r>
      <w:r w:rsidR="00E436F8">
        <w:rPr>
          <w:rFonts w:asciiTheme="majorBidi" w:eastAsia="Times New Roman" w:hAnsiTheme="majorBidi" w:cstheme="majorBidi"/>
          <w:kern w:val="36"/>
          <w:sz w:val="24"/>
          <w:szCs w:val="24"/>
        </w:rPr>
        <w:t>s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from </w:t>
      </w:r>
      <w:r w:rsidR="00E436F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he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output.</w:t>
      </w:r>
    </w:p>
    <w:p w14:paraId="65C3B728" w14:textId="1CECACCE" w:rsidR="006E1A2C" w:rsidRPr="006E1A2C" w:rsidRDefault="006E1A2C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in_cov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2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in_len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0.1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in_gc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0.3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in_map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0.8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”: Numeric values that define minimum coverage</w:t>
      </w:r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length of interaction, </w:t>
      </w:r>
      <w:proofErr w:type="spellStart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>gc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and </w:t>
      </w:r>
      <w:proofErr w:type="spellStart"/>
      <w:r w:rsidR="004E101A" w:rsidRPr="004E101A">
        <w:rPr>
          <w:rFonts w:asciiTheme="majorBidi" w:eastAsia="Times New Roman" w:hAnsiTheme="majorBidi" w:cstheme="majorBidi"/>
          <w:kern w:val="36"/>
          <w:sz w:val="24"/>
          <w:szCs w:val="24"/>
        </w:rPr>
        <w:t>mappability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>.</w:t>
      </w:r>
      <w:r w:rsidR="001932E2" w:rsidRPr="001932E2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These parameters are also required for </w:t>
      </w:r>
      <w:proofErr w:type="spellStart"/>
      <w:r w:rsidR="001932E2" w:rsidRPr="001932E2">
        <w:rPr>
          <w:rFonts w:asciiTheme="majorBidi" w:eastAsia="Times New Roman" w:hAnsiTheme="majorBidi" w:cstheme="majorBidi"/>
          <w:kern w:val="36"/>
          <w:sz w:val="24"/>
          <w:szCs w:val="24"/>
        </w:rPr>
        <w:t>HiCNorm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. </w:t>
      </w:r>
    </w:p>
    <w:p w14:paraId="20567551" w14:textId="77777777" w:rsidR="006E1A2C" w:rsidRPr="00506729" w:rsidRDefault="006E1A2C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“</w:t>
      </w:r>
      <w:proofErr w:type="spellStart"/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biasfile</w:t>
      </w:r>
      <w:proofErr w:type="spellEnd"/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noOfPasses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1</w:t>
      </w:r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noOfBins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100</w:t>
      </w:r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appabilityThreshold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1</w:t>
      </w:r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istUpThres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-1</w:t>
      </w:r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4E101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istLowThres</w:t>
      </w:r>
      <w:proofErr w:type="spellEnd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-1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”:</w:t>
      </w:r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Parameters that are re</w:t>
      </w:r>
      <w:bookmarkStart w:id="0" w:name="_GoBack"/>
      <w:bookmarkEnd w:id="0"/>
      <w:r w:rsidR="004E101A">
        <w:rPr>
          <w:rFonts w:asciiTheme="majorBidi" w:eastAsia="Times New Roman" w:hAnsiTheme="majorBidi" w:cstheme="majorBidi"/>
          <w:kern w:val="36"/>
          <w:sz w:val="24"/>
          <w:szCs w:val="24"/>
        </w:rPr>
        <w:t>quired for Fit-Hi-C method. This is also noticeable that these parameters have default values.</w:t>
      </w:r>
    </w:p>
    <w:p w14:paraId="2FDF5A9A" w14:textId="77777777" w:rsidR="0054735C" w:rsidRPr="00506729" w:rsidRDefault="007A6155" w:rsidP="0054735C">
      <w:pPr>
        <w:pStyle w:val="ListParagraph"/>
        <w:numPr>
          <w:ilvl w:val="2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proofErr w:type="spellStart"/>
      <w:r w:rsidRPr="00506729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get_Hic_data</w:t>
      </w:r>
      <w:proofErr w:type="spellEnd"/>
      <w:r w:rsidR="0054735C" w:rsidRPr="00506729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:</w:t>
      </w:r>
    </w:p>
    <w:p w14:paraId="26A385F0" w14:textId="51F920D5" w:rsidR="00494C62" w:rsidRPr="00494C62" w:rsidRDefault="008F0230" w:rsidP="008F0230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>
        <w:rPr>
          <w:rFonts w:asciiTheme="majorBidi" w:eastAsia="Times New Roman" w:hAnsiTheme="majorBidi" w:cstheme="majorBidi"/>
          <w:kern w:val="36"/>
          <w:sz w:val="24"/>
          <w:szCs w:val="24"/>
        </w:rPr>
        <w:t>The m</w:t>
      </w:r>
      <w:r w:rsidR="00011789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ain import function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,</w:t>
      </w:r>
      <w:r w:rsidR="00C56504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7B62F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hat </w:t>
      </w:r>
      <w:r w:rsidR="00C56504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akes </w:t>
      </w:r>
      <w:r w:rsidR="007B62F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read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pairs, digest files with the tool’s name (required for how to read Hi-C data),</w:t>
      </w:r>
      <w:r w:rsidR="00EA113F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and gives back a structured Hi-C</w:t>
      </w:r>
      <w:r w:rsidR="007B62F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matrix</w:t>
      </w:r>
      <w:r w:rsidR="00EA113F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7B62F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hat </w:t>
      </w:r>
      <w:r w:rsidR="00DE0BF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is </w:t>
      </w:r>
      <w:r w:rsidR="007B62F7">
        <w:rPr>
          <w:rFonts w:asciiTheme="majorBidi" w:eastAsia="Times New Roman" w:hAnsiTheme="majorBidi" w:cstheme="majorBidi"/>
          <w:kern w:val="36"/>
          <w:sz w:val="24"/>
          <w:szCs w:val="24"/>
        </w:rPr>
        <w:t>use</w:t>
      </w:r>
      <w:r w:rsidR="00DE0BF5">
        <w:rPr>
          <w:rFonts w:asciiTheme="majorBidi" w:eastAsia="Times New Roman" w:hAnsiTheme="majorBidi" w:cstheme="majorBidi"/>
          <w:kern w:val="36"/>
          <w:sz w:val="24"/>
          <w:szCs w:val="24"/>
        </w:rPr>
        <w:t>d</w:t>
      </w:r>
      <w:r w:rsidR="00EA113F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in</w:t>
      </w:r>
      <w:r w:rsidR="007B62F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proofErr w:type="spellStart"/>
      <w:r w:rsidR="007B62F7" w:rsidRPr="007B62F7">
        <w:rPr>
          <w:rFonts w:asciiTheme="majorBidi" w:eastAsia="Times New Roman" w:hAnsiTheme="majorBidi" w:cstheme="majorBidi"/>
          <w:kern w:val="36"/>
          <w:sz w:val="24"/>
          <w:szCs w:val="24"/>
        </w:rPr>
        <w:t>binomial_function</w:t>
      </w:r>
      <w:proofErr w:type="spellEnd"/>
      <w:r w:rsidR="007B62F7" w:rsidRPr="007B62F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="007B62F7" w:rsidRPr="007B62F7">
        <w:rPr>
          <w:rFonts w:asciiTheme="majorBidi" w:eastAsia="Times New Roman" w:hAnsiTheme="majorBidi" w:cstheme="majorBidi"/>
          <w:kern w:val="36"/>
          <w:sz w:val="24"/>
          <w:szCs w:val="24"/>
        </w:rPr>
        <w:t>HiCnorm</w:t>
      </w:r>
      <w:proofErr w:type="spellEnd"/>
      <w:r w:rsidR="007B62F7" w:rsidRPr="007B62F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r w:rsidR="007B62F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and </w:t>
      </w:r>
      <w:proofErr w:type="spellStart"/>
      <w:r w:rsidR="007B62F7" w:rsidRPr="007B62F7">
        <w:rPr>
          <w:rFonts w:asciiTheme="majorBidi" w:eastAsia="Times New Roman" w:hAnsiTheme="majorBidi" w:cstheme="majorBidi"/>
          <w:kern w:val="36"/>
          <w:sz w:val="24"/>
          <w:szCs w:val="24"/>
        </w:rPr>
        <w:t>FitHiC</w:t>
      </w:r>
      <w:proofErr w:type="spellEnd"/>
      <w:r w:rsidR="007B62F7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DE0BF5">
        <w:rPr>
          <w:rFonts w:asciiTheme="majorBidi" w:eastAsia="Times New Roman" w:hAnsiTheme="majorBidi" w:cstheme="majorBidi"/>
          <w:kern w:val="36"/>
          <w:sz w:val="24"/>
          <w:szCs w:val="24"/>
        </w:rPr>
        <w:t>functions</w:t>
      </w:r>
      <w:r w:rsidR="007B62F7">
        <w:rPr>
          <w:rFonts w:asciiTheme="majorBidi" w:eastAsia="Times New Roman" w:hAnsiTheme="majorBidi" w:cstheme="majorBidi"/>
          <w:kern w:val="36"/>
          <w:sz w:val="24"/>
          <w:szCs w:val="24"/>
        </w:rPr>
        <w:t>.</w:t>
      </w:r>
    </w:p>
    <w:p w14:paraId="6A56004E" w14:textId="563FE00D" w:rsidR="00494C62" w:rsidRPr="00506729" w:rsidRDefault="00B07CEF" w:rsidP="00494C62">
      <w:pPr>
        <w:pStyle w:val="ListParagraph"/>
        <w:numPr>
          <w:ilvl w:val="2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B</w:t>
      </w:r>
      <w:r w:rsidR="00494C62" w:rsidRPr="00506729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inomial</w:t>
      </w:r>
      <w:r w:rsidR="00494C62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, </w:t>
      </w:r>
      <w:proofErr w:type="spellStart"/>
      <w:r w:rsidR="00494C62" w:rsidRPr="007B62F7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HiCnorm</w:t>
      </w:r>
      <w:proofErr w:type="spellEnd"/>
      <w:r w:rsidR="00494C62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, </w:t>
      </w:r>
      <w:r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and </w:t>
      </w:r>
      <w:proofErr w:type="spellStart"/>
      <w:r w:rsidR="00494C62" w:rsidRPr="007B62F7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FitHiC</w:t>
      </w:r>
      <w:proofErr w:type="spellEnd"/>
      <w:r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 </w:t>
      </w:r>
      <w:r w:rsidRPr="00506729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function</w:t>
      </w:r>
      <w:r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s</w:t>
      </w:r>
      <w:r w:rsidR="00494C62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:</w:t>
      </w:r>
    </w:p>
    <w:p w14:paraId="0056B26A" w14:textId="4D8CD98B" w:rsidR="00494C62" w:rsidRPr="00AC7328" w:rsidRDefault="00494C62" w:rsidP="00B95238">
      <w:pPr>
        <w:spacing w:before="100" w:beforeAutospacing="1" w:after="100" w:afterAutospacing="1" w:line="36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AC7328">
        <w:rPr>
          <w:rFonts w:asciiTheme="majorBidi" w:eastAsia="Times New Roman" w:hAnsiTheme="majorBidi" w:cstheme="majorBidi"/>
          <w:kern w:val="36"/>
          <w:sz w:val="24"/>
          <w:szCs w:val="24"/>
        </w:rPr>
        <w:t>Main process functions, that get mapped interactions and apply it to named methods and gives back s</w:t>
      </w:r>
      <w:r w:rsidRPr="00AC7328">
        <w:rPr>
          <w:rFonts w:asciiTheme="majorBidi" w:eastAsia="Times New Roman" w:hAnsiTheme="majorBidi" w:cstheme="majorBidi"/>
          <w:kern w:val="36"/>
          <w:sz w:val="24"/>
          <w:szCs w:val="24"/>
          <w:lang w:bidi="fa-IR"/>
        </w:rPr>
        <w:t>ignificant interactions for a given bin size</w:t>
      </w:r>
      <w:r w:rsidRPr="00AC732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. </w:t>
      </w:r>
    </w:p>
    <w:p w14:paraId="19074C93" w14:textId="77777777" w:rsidR="00EF0A73" w:rsidRPr="00506729" w:rsidRDefault="00EF0A73" w:rsidP="00C92F52">
      <w:pPr>
        <w:pStyle w:val="ListParagraph"/>
        <w:keepNext/>
        <w:numPr>
          <w:ilvl w:val="0"/>
          <w:numId w:val="1"/>
        </w:numPr>
        <w:spacing w:before="100" w:beforeAutospacing="1" w:after="100" w:afterAutospacing="1" w:line="240" w:lineRule="auto"/>
        <w:ind w:left="357" w:hanging="357"/>
        <w:outlineLvl w:val="0"/>
        <w:rPr>
          <w:rFonts w:asciiTheme="majorBidi" w:eastAsia="Times New Roman" w:hAnsiTheme="majorBidi" w:cstheme="majorBidi"/>
          <w:b/>
          <w:bCs/>
          <w:kern w:val="36"/>
          <w:sz w:val="36"/>
          <w:szCs w:val="36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32"/>
          <w:szCs w:val="32"/>
        </w:rPr>
        <w:lastRenderedPageBreak/>
        <w:t>User Guide</w:t>
      </w:r>
    </w:p>
    <w:p w14:paraId="4811627E" w14:textId="77777777" w:rsidR="000E5034" w:rsidRPr="00506729" w:rsidRDefault="000E5034" w:rsidP="000E5034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Requirements</w:t>
      </w:r>
      <w:r w:rsidR="00A1721C"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:</w:t>
      </w:r>
    </w:p>
    <w:p w14:paraId="5DFC61BB" w14:textId="6087E285" w:rsidR="003E3869" w:rsidRPr="00506729" w:rsidRDefault="00911B5B" w:rsidP="00A240A3">
      <w:pPr>
        <w:spacing w:before="100" w:beforeAutospacing="1" w:after="100" w:afterAutospacing="1" w:line="24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Full functionality requires R (tested with version 3.4.2)</w:t>
      </w:r>
      <w:r w:rsidR="0002147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. It 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work</w:t>
      </w:r>
      <w:r w:rsidR="0002147B">
        <w:rPr>
          <w:rFonts w:asciiTheme="majorBidi" w:eastAsia="Times New Roman" w:hAnsiTheme="majorBidi" w:cstheme="majorBidi"/>
          <w:kern w:val="36"/>
          <w:sz w:val="24"/>
          <w:szCs w:val="24"/>
        </w:rPr>
        <w:t>s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on</w:t>
      </w:r>
      <w:r w:rsidR="00E436F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F2732" w:rsidRPr="008F2732">
        <w:rPr>
          <w:rFonts w:asciiTheme="majorBidi" w:eastAsia="Times New Roman" w:hAnsiTheme="majorBidi" w:cstheme="majorBidi"/>
          <w:kern w:val="36"/>
          <w:sz w:val="24"/>
          <w:szCs w:val="24"/>
        </w:rPr>
        <w:t>Ubuntu</w:t>
      </w:r>
      <w:r w:rsidR="008F2732">
        <w:rPr>
          <w:rFonts w:asciiTheme="majorBidi" w:eastAsia="Times New Roman" w:hAnsiTheme="majorBidi" w:cstheme="majorBidi"/>
          <w:kern w:val="36"/>
          <w:sz w:val="24"/>
          <w:szCs w:val="24"/>
        </w:rPr>
        <w:t>,</w:t>
      </w:r>
      <w:r w:rsidR="002215C2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2215C2" w:rsidRPr="002215C2">
        <w:rPr>
          <w:rFonts w:asciiTheme="majorBidi" w:eastAsia="Times New Roman" w:hAnsiTheme="majorBidi" w:cstheme="majorBidi"/>
          <w:kern w:val="36"/>
          <w:sz w:val="24"/>
          <w:szCs w:val="24"/>
        </w:rPr>
        <w:t>macOS</w:t>
      </w:r>
      <w:r w:rsidR="008F2732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and </w:t>
      </w:r>
      <w:r w:rsidR="008F2732" w:rsidRPr="008F2732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Windows </w:t>
      </w:r>
      <w:r w:rsidR="008F2732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(tested </w:t>
      </w:r>
      <w:r w:rsidR="008F2732">
        <w:rPr>
          <w:rFonts w:asciiTheme="majorBidi" w:eastAsia="Times New Roman" w:hAnsiTheme="majorBidi" w:cstheme="majorBidi"/>
          <w:kern w:val="36"/>
          <w:sz w:val="24"/>
          <w:szCs w:val="24"/>
        </w:rPr>
        <w:t>on</w:t>
      </w:r>
      <w:r w:rsidR="008F2732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F2732" w:rsidRPr="008F2732">
        <w:rPr>
          <w:rFonts w:asciiTheme="majorBidi" w:eastAsia="Times New Roman" w:hAnsiTheme="majorBidi" w:cstheme="majorBidi"/>
          <w:kern w:val="36"/>
          <w:sz w:val="24"/>
          <w:szCs w:val="24"/>
        </w:rPr>
        <w:t>Windows 10</w:t>
      </w:r>
      <w:r w:rsidR="008F2732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)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.</w:t>
      </w:r>
    </w:p>
    <w:p w14:paraId="363E2CCF" w14:textId="77777777" w:rsidR="000E5034" w:rsidRPr="00506729" w:rsidRDefault="000E5034" w:rsidP="000E5034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Installation</w:t>
      </w:r>
      <w:r w:rsidR="00A1721C"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:</w:t>
      </w:r>
    </w:p>
    <w:p w14:paraId="0A49CDEE" w14:textId="77777777" w:rsidR="00324D17" w:rsidRPr="00506729" w:rsidRDefault="00911B5B" w:rsidP="00324D17">
      <w:pPr>
        <w:spacing w:before="100" w:beforeAutospacing="1" w:after="100" w:afterAutospacing="1" w:line="24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is written in R. To </w:t>
      </w:r>
      <w:r w:rsidR="003115F7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install </w:t>
      </w:r>
      <w:proofErr w:type="spellStart"/>
      <w:r w:rsidR="003115F7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324D17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from </w:t>
      </w:r>
      <w:proofErr w:type="spellStart"/>
      <w:r w:rsidR="00324D17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github</w:t>
      </w:r>
      <w:proofErr w:type="spellEnd"/>
      <w:r w:rsidR="00324D17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: </w:t>
      </w:r>
    </w:p>
    <w:p w14:paraId="4C6DD6F0" w14:textId="77777777" w:rsidR="00911B5B" w:rsidRPr="00506729" w:rsidRDefault="00324D17" w:rsidP="00324D17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first install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evtools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package</w:t>
      </w:r>
      <w:r w:rsidR="00911B5B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:</w:t>
      </w:r>
    </w:p>
    <w:p w14:paraId="2CDB86DC" w14:textId="77777777" w:rsidR="00324D17" w:rsidRPr="00506729" w:rsidRDefault="00324D17" w:rsidP="00324D17">
      <w:pPr>
        <w:spacing w:before="100" w:beforeAutospacing="1" w:after="100" w:afterAutospacing="1" w:line="240" w:lineRule="auto"/>
        <w:ind w:left="288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proofErr w:type="spellStart"/>
      <w:proofErr w:type="gram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install.packages</w:t>
      </w:r>
      <w:proofErr w:type="spellEnd"/>
      <w:proofErr w:type="gram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("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evtools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")</w:t>
      </w:r>
    </w:p>
    <w:p w14:paraId="7CD17F4F" w14:textId="77777777" w:rsidR="00324D17" w:rsidRPr="00506729" w:rsidRDefault="00324D17" w:rsidP="00324D17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Load the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evtools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package</w:t>
      </w:r>
    </w:p>
    <w:p w14:paraId="0C0DEE4B" w14:textId="77777777" w:rsidR="00324D17" w:rsidRPr="00506729" w:rsidRDefault="00324D17" w:rsidP="00324D17">
      <w:pPr>
        <w:spacing w:before="100" w:beforeAutospacing="1" w:after="100" w:afterAutospacing="1" w:line="240" w:lineRule="auto"/>
        <w:ind w:left="288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library(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evtools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)</w:t>
      </w:r>
    </w:p>
    <w:p w14:paraId="0D7B58A4" w14:textId="77777777" w:rsidR="00324D17" w:rsidRPr="00506729" w:rsidRDefault="00324D17" w:rsidP="00324D17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use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install_github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("author/package").</w:t>
      </w:r>
    </w:p>
    <w:p w14:paraId="50043131" w14:textId="77777777" w:rsidR="00324D17" w:rsidRPr="00506729" w:rsidRDefault="00324D17" w:rsidP="003F50A5">
      <w:pPr>
        <w:spacing w:before="100" w:beforeAutospacing="1" w:after="100" w:afterAutospacing="1" w:line="240" w:lineRule="auto"/>
        <w:ind w:left="288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install_github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("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Skhakmardan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/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")</w:t>
      </w:r>
    </w:p>
    <w:p w14:paraId="4BE005AF" w14:textId="77777777" w:rsidR="00A1721C" w:rsidRPr="00506729" w:rsidRDefault="001E07F9" w:rsidP="00A1721C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Example</w:t>
      </w:r>
      <w:r w:rsidR="00A1721C" w:rsidRPr="00506729"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  <w:t>:</w:t>
      </w:r>
    </w:p>
    <w:p w14:paraId="6C46DF17" w14:textId="246A40C4" w:rsidR="00A1721C" w:rsidRPr="00506729" w:rsidRDefault="00761A25" w:rsidP="00774691">
      <w:pPr>
        <w:spacing w:before="100" w:beforeAutospacing="1" w:after="100" w:afterAutospacing="1" w:line="24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761A2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We describe an example of using the </w:t>
      </w:r>
      <w:proofErr w:type="spellStart"/>
      <w:r w:rsidRPr="00761A25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Pr="00761A2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tool.</w:t>
      </w:r>
    </w:p>
    <w:p w14:paraId="75E9715C" w14:textId="77777777" w:rsidR="009836F3" w:rsidRPr="00506729" w:rsidRDefault="009836F3" w:rsidP="009836F3">
      <w:pPr>
        <w:spacing w:before="100" w:beforeAutospacing="1" w:after="100" w:afterAutospacing="1" w:line="240" w:lineRule="auto"/>
        <w:ind w:left="144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Download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_sample_data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. Copy data folder in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folde</w:t>
      </w:r>
      <w:r w:rsidR="00E436F8">
        <w:rPr>
          <w:rFonts w:asciiTheme="majorBidi" w:eastAsia="Times New Roman" w:hAnsiTheme="majorBidi" w:cstheme="majorBidi"/>
          <w:kern w:val="36"/>
          <w:sz w:val="24"/>
          <w:szCs w:val="24"/>
        </w:rPr>
        <w:t>r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path.</w:t>
      </w:r>
    </w:p>
    <w:p w14:paraId="17AEC7F1" w14:textId="77777777" w:rsidR="00774691" w:rsidRPr="00506729" w:rsidRDefault="00774691" w:rsidP="00774691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Use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function:</w:t>
      </w:r>
    </w:p>
    <w:p w14:paraId="27392339" w14:textId="77777777" w:rsidR="003734B7" w:rsidRPr="00506729" w:rsidRDefault="003734B7" w:rsidP="003734B7">
      <w:pPr>
        <w:spacing w:before="100" w:beforeAutospacing="1" w:after="100" w:afterAutospacing="1" w:line="240" w:lineRule="auto"/>
        <w:ind w:left="180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proofErr w:type="gram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library(</w:t>
      </w:r>
      <w:proofErr w:type="spellStart"/>
      <w:proofErr w:type="gram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)</w:t>
      </w:r>
    </w:p>
    <w:p w14:paraId="5608FDCC" w14:textId="77777777" w:rsidR="004A4725" w:rsidRPr="00506729" w:rsidRDefault="004A4725" w:rsidP="004A4725">
      <w:pPr>
        <w:spacing w:before="100" w:beforeAutospacing="1" w:after="100" w:afterAutospacing="1" w:line="240" w:lineRule="auto"/>
        <w:ind w:left="180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irPath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&lt;- </w:t>
      </w:r>
      <w:proofErr w:type="spellStart"/>
      <w:proofErr w:type="gram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system.file</w:t>
      </w:r>
      <w:proofErr w:type="spellEnd"/>
      <w:proofErr w:type="gram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("data","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-Pro", package="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")</w:t>
      </w:r>
    </w:p>
    <w:p w14:paraId="31FD6EE0" w14:textId="77777777" w:rsidR="00213596" w:rsidRPr="00506729" w:rsidRDefault="00213596" w:rsidP="00213596">
      <w:pPr>
        <w:spacing w:before="100" w:beforeAutospacing="1" w:after="100" w:afterAutospacing="1" w:line="240" w:lineRule="auto"/>
        <w:ind w:left="1800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fileName1 &lt;- </w:t>
      </w:r>
      <w:proofErr w:type="spellStart"/>
      <w:proofErr w:type="gram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list.files</w:t>
      </w:r>
      <w:proofErr w:type="spellEnd"/>
      <w:proofErr w:type="gram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(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irPath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full.names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=TRUE)[1]</w:t>
      </w:r>
    </w:p>
    <w:p w14:paraId="62935333" w14:textId="77777777" w:rsidR="00213596" w:rsidRPr="00506729" w:rsidRDefault="00213596" w:rsidP="00DF390A">
      <w:pPr>
        <w:spacing w:before="100" w:beforeAutospacing="1" w:after="100" w:afterAutospacing="1" w:line="240" w:lineRule="auto"/>
        <w:ind w:left="180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fileName2 </w:t>
      </w:r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&lt;-</w:t>
      </w: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proofErr w:type="spellStart"/>
      <w:proofErr w:type="gram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list.files</w:t>
      </w:r>
      <w:proofErr w:type="spellEnd"/>
      <w:proofErr w:type="gram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(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dirPath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</w:t>
      </w:r>
      <w:proofErr w:type="spellStart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full.names</w:t>
      </w:r>
      <w:proofErr w:type="spellEnd"/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=TRUE)[2]</w:t>
      </w:r>
    </w:p>
    <w:p w14:paraId="48EBC4D6" w14:textId="77777777" w:rsidR="00774691" w:rsidRPr="00506729" w:rsidRDefault="00907203" w:rsidP="00DF390A">
      <w:pPr>
        <w:spacing w:before="100" w:beforeAutospacing="1" w:after="100" w:afterAutospacing="1" w:line="240" w:lineRule="auto"/>
        <w:ind w:left="180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Output</w:t>
      </w:r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&lt;-</w:t>
      </w:r>
      <w:proofErr w:type="spellStart"/>
      <w:proofErr w:type="gramStart"/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MHiC</w:t>
      </w:r>
      <w:proofErr w:type="spellEnd"/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(</w:t>
      </w:r>
      <w:proofErr w:type="gramEnd"/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fileName2, fileName1, "dixon_2M_100000", "</w:t>
      </w:r>
      <w:proofErr w:type="spellStart"/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HiC_PRO</w:t>
      </w:r>
      <w:proofErr w:type="spellEnd"/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", res = 1000000, </w:t>
      </w:r>
      <w:proofErr w:type="spellStart"/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cistrans</w:t>
      </w:r>
      <w:proofErr w:type="spellEnd"/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= "all", parallel=FALSE, cores=NULL,  </w:t>
      </w:r>
      <w:proofErr w:type="spellStart"/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removeDiagonal</w:t>
      </w:r>
      <w:proofErr w:type="spellEnd"/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=TRUE</w:t>
      </w:r>
      <w:r w:rsidR="00FD243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, save=TRUE, remove= false </w:t>
      </w:r>
      <w:r w:rsidR="00DF390A"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t>)</w:t>
      </w:r>
    </w:p>
    <w:p w14:paraId="17EB2282" w14:textId="77777777" w:rsidR="00DF390A" w:rsidRPr="00506729" w:rsidRDefault="00DF390A" w:rsidP="00DF390A">
      <w:pPr>
        <w:spacing w:before="100" w:beforeAutospacing="1" w:after="100" w:afterAutospacing="1" w:line="240" w:lineRule="auto"/>
        <w:ind w:left="1800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</w:p>
    <w:p w14:paraId="329783C2" w14:textId="77777777" w:rsidR="00E41E3C" w:rsidRPr="00B95238" w:rsidRDefault="00DF390A" w:rsidP="00B95238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jc w:val="lowKashida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06729">
        <w:rPr>
          <w:rFonts w:asciiTheme="majorBidi" w:eastAsia="Times New Roman" w:hAnsiTheme="majorBidi" w:cstheme="majorBidi"/>
          <w:kern w:val="36"/>
          <w:sz w:val="24"/>
          <w:szCs w:val="24"/>
        </w:rPr>
        <w:lastRenderedPageBreak/>
        <w:t xml:space="preserve">Use </w:t>
      </w:r>
      <w:r w:rsidR="00F77C1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user interface to do </w:t>
      </w:r>
      <w:r w:rsidR="00E436F8">
        <w:rPr>
          <w:rFonts w:asciiTheme="majorBidi" w:eastAsia="Times New Roman" w:hAnsiTheme="majorBidi" w:cstheme="majorBidi"/>
          <w:kern w:val="36"/>
          <w:sz w:val="24"/>
          <w:szCs w:val="24"/>
        </w:rPr>
        <w:t>these</w:t>
      </w:r>
      <w:r w:rsidR="00F77C1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functions from a visual UI. </w:t>
      </w:r>
      <w:r w:rsidRPr="00F77C1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This </w:t>
      </w:r>
      <w:r w:rsidR="00F77C15">
        <w:rPr>
          <w:rFonts w:asciiTheme="majorBidi" w:eastAsia="Times New Roman" w:hAnsiTheme="majorBidi" w:cstheme="majorBidi"/>
          <w:kern w:val="36"/>
          <w:sz w:val="24"/>
          <w:szCs w:val="24"/>
        </w:rPr>
        <w:t>UI</w:t>
      </w:r>
      <w:r w:rsidRPr="00F77C1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get</w:t>
      </w:r>
      <w:r w:rsidR="00E436F8">
        <w:rPr>
          <w:rFonts w:asciiTheme="majorBidi" w:eastAsia="Times New Roman" w:hAnsiTheme="majorBidi" w:cstheme="majorBidi"/>
          <w:kern w:val="36"/>
          <w:sz w:val="24"/>
          <w:szCs w:val="24"/>
        </w:rPr>
        <w:t>s</w:t>
      </w:r>
      <w:r w:rsidRPr="00F77C1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requirement parameters level by level.</w:t>
      </w:r>
    </w:p>
    <w:sectPr w:rsidR="00E41E3C" w:rsidRPr="00B95238" w:rsidSect="0001123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B025F" w14:textId="77777777" w:rsidR="00E71053" w:rsidRDefault="00E71053" w:rsidP="00011239">
      <w:pPr>
        <w:spacing w:after="0" w:line="240" w:lineRule="auto"/>
      </w:pPr>
      <w:r>
        <w:separator/>
      </w:r>
    </w:p>
  </w:endnote>
  <w:endnote w:type="continuationSeparator" w:id="0">
    <w:p w14:paraId="4F0C79BA" w14:textId="77777777" w:rsidR="00E71053" w:rsidRDefault="00E71053" w:rsidP="00011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338984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281355F" w14:textId="77777777" w:rsidR="00011239" w:rsidRDefault="0001123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73E0" w:rsidRPr="000A73E0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1E966A2" w14:textId="77777777" w:rsidR="00011239" w:rsidRDefault="000112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11889" w14:textId="77777777" w:rsidR="00E71053" w:rsidRDefault="00E71053" w:rsidP="00011239">
      <w:pPr>
        <w:spacing w:after="0" w:line="240" w:lineRule="auto"/>
      </w:pPr>
      <w:r>
        <w:separator/>
      </w:r>
    </w:p>
  </w:footnote>
  <w:footnote w:type="continuationSeparator" w:id="0">
    <w:p w14:paraId="279CA09F" w14:textId="77777777" w:rsidR="00E71053" w:rsidRDefault="00E71053" w:rsidP="000112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AAFDE9" w14:textId="77777777" w:rsidR="00EF0A73" w:rsidRDefault="00EF0A73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33FDE977" wp14:editId="2EF2483B">
              <wp:simplePos x="0" y="0"/>
              <wp:positionH relativeFrom="margin">
                <wp:posOffset>0</wp:posOffset>
              </wp:positionH>
              <wp:positionV relativeFrom="page">
                <wp:posOffset>452755</wp:posOffset>
              </wp:positionV>
              <wp:extent cx="5950039" cy="270457"/>
              <wp:effectExtent l="0" t="0" r="0" b="4445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7F94318" w14:textId="77777777" w:rsidR="00EF0A73" w:rsidRDefault="00E71053" w:rsidP="00907203">
                          <w:pPr>
                            <w:pStyle w:val="Header"/>
                            <w:shd w:val="clear" w:color="auto" w:fill="000000" w:themeFill="text1"/>
                            <w:tabs>
                              <w:tab w:val="clear" w:pos="4680"/>
                              <w:tab w:val="clear" w:pos="9360"/>
                            </w:tabs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  <w:sdt>
                            <w:sdtPr>
                              <w:rPr>
                                <w:caps/>
                                <w:color w:val="FFFFFF" w:themeColor="background1"/>
                              </w:rPr>
                              <w:alias w:val="Title"/>
                              <w:tag w:val=""/>
                              <w:id w:val="745157386"/>
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<w:text/>
                            </w:sdtPr>
                            <w:sdtEndPr/>
                            <w:sdtContent>
                              <w:r w:rsidR="00907203" w:rsidRPr="00DF7C61">
                                <w:rPr>
                                  <w:caps/>
                                  <w:color w:val="FFFFFF" w:themeColor="background1"/>
                                </w:rPr>
                                <w:t xml:space="preserve">MHIC </w:t>
                              </w:r>
                              <w:r w:rsidR="00402B43" w:rsidRPr="00DF7C61">
                                <w:rPr>
                                  <w:caps/>
                                  <w:color w:val="FFFFFF" w:themeColor="background1"/>
                                </w:rPr>
                                <w:t>PACKAGE</w:t>
                              </w:r>
                              <w:r w:rsidR="00402B43" w:rsidRPr="00B9126B">
                                <w:rPr>
                                  <w:caps/>
                                  <w:color w:val="FFFFFF" w:themeColor="background1"/>
                                </w:rPr>
                                <w:t xml:space="preserve"> VERSION</w:t>
                              </w:r>
                            </w:sdtContent>
                          </w:sdt>
                          <w:r w:rsidR="00B9126B">
                            <w:rPr>
                              <w:caps/>
                              <w:color w:val="FFFFFF" w:themeColor="background1"/>
                            </w:rPr>
                            <w:t xml:space="preserve">: </w:t>
                          </w:r>
                          <w:r w:rsidR="00FD243B">
                            <w:rPr>
                              <w:caps/>
                              <w:color w:val="FFFFFF" w:themeColor="background1"/>
                            </w:rPr>
                            <w:t>1</w:t>
                          </w:r>
                          <w:r w:rsidR="00C64DCF">
                            <w:rPr>
                              <w:caps/>
                              <w:color w:val="FFFFFF" w:themeColor="background1"/>
                            </w:rPr>
                            <w:t>.</w:t>
                          </w:r>
                          <w:r w:rsidR="00FD243B">
                            <w:rPr>
                              <w:caps/>
                              <w:color w:val="FFFFFF" w:themeColor="background1"/>
                            </w:rPr>
                            <w:t>0</w:t>
                          </w:r>
                          <w:r w:rsidR="00B9126B">
                            <w:rPr>
                              <w:caps/>
                              <w:color w:val="FFFFFF" w:themeColor="background1"/>
                            </w:rPr>
                            <w:t>.0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33FDE977" id="Rectangle 197" o:spid="_x0000_s1027" style="position:absolute;margin-left:0;margin-top:35.65pt;width:468.5pt;height:21.3pt;z-index:-251657216;visibility:visible;mso-wrap-style:square;mso-width-percent:1000;mso-height-percent:27;mso-wrap-distance-left:9.35pt;mso-wrap-distance-top:0;mso-wrap-distance-right:9.35pt;mso-wrap-distance-bottom:0;mso-position-horizontal:absolute;mso-position-horizontal-relative:margin;mso-position-vertical:absolute;mso-position-vertical-relative:page;mso-width-percent:1000;mso-height-percent:27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" o:allowoverlap="f" filled="f" stroked="f">
              <v:textbox style="mso-fit-shape-to-text:t">
                <w:txbxContent>
                  <w:p w14:paraId="17F94318" w14:textId="77777777" w:rsidR="00EF0A73" w:rsidRDefault="00773E74" w:rsidP="00907203">
                    <w:pPr>
                      <w:pStyle w:val="Header"/>
                      <w:shd w:val="clear" w:color="auto" w:fill="000000" w:themeFill="text1"/>
                      <w:tabs>
                        <w:tab w:val="clear" w:pos="4680"/>
                        <w:tab w:val="clear" w:pos="9360"/>
                      </w:tabs>
                      <w:jc w:val="center"/>
                      <w:rPr>
                        <w:caps/>
                        <w:color w:val="FFFFFF" w:themeColor="background1"/>
                      </w:rPr>
                    </w:pPr>
                    <w:sdt>
                      <w:sdtPr>
                        <w:rPr>
                          <w:caps/>
                          <w:color w:val="FFFFFF" w:themeColor="background1"/>
                        </w:rPr>
                        <w:alias w:val="Title"/>
                        <w:tag w:val=""/>
                        <w:id w:val="745157386"/>
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<w:text/>
                      </w:sdtPr>
                      <w:sdtEndPr/>
                      <w:sdtContent>
                        <w:r w:rsidR="00907203" w:rsidRPr="00DF7C61">
                          <w:rPr>
                            <w:caps/>
                            <w:color w:val="FFFFFF" w:themeColor="background1"/>
                          </w:rPr>
                          <w:t xml:space="preserve">MHIC </w:t>
                        </w:r>
                        <w:r w:rsidR="00402B43" w:rsidRPr="00DF7C61">
                          <w:rPr>
                            <w:caps/>
                            <w:color w:val="FFFFFF" w:themeColor="background1"/>
                          </w:rPr>
                          <w:t>PACKAGE</w:t>
                        </w:r>
                        <w:r w:rsidR="00402B43" w:rsidRPr="00B9126B">
                          <w:rPr>
                            <w:caps/>
                            <w:color w:val="FFFFFF" w:themeColor="background1"/>
                          </w:rPr>
                          <w:t xml:space="preserve"> VERSION</w:t>
                        </w:r>
                      </w:sdtContent>
                    </w:sdt>
                    <w:r w:rsidR="00B9126B">
                      <w:rPr>
                        <w:caps/>
                        <w:color w:val="FFFFFF" w:themeColor="background1"/>
                      </w:rPr>
                      <w:t xml:space="preserve">: </w:t>
                    </w:r>
                    <w:r w:rsidR="00FD243B">
                      <w:rPr>
                        <w:caps/>
                        <w:color w:val="FFFFFF" w:themeColor="background1"/>
                      </w:rPr>
                      <w:t>1</w:t>
                    </w:r>
                    <w:r w:rsidR="00C64DCF">
                      <w:rPr>
                        <w:caps/>
                        <w:color w:val="FFFFFF" w:themeColor="background1"/>
                      </w:rPr>
                      <w:t>.</w:t>
                    </w:r>
                    <w:r w:rsidR="00FD243B">
                      <w:rPr>
                        <w:caps/>
                        <w:color w:val="FFFFFF" w:themeColor="background1"/>
                      </w:rPr>
                      <w:t>0</w:t>
                    </w:r>
                    <w:r w:rsidR="00B9126B">
                      <w:rPr>
                        <w:caps/>
                        <w:color w:val="FFFFFF" w:themeColor="background1"/>
                      </w:rPr>
                      <w:t>.0</w:t>
                    </w: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814A5"/>
    <w:multiLevelType w:val="hybridMultilevel"/>
    <w:tmpl w:val="D21E46D6"/>
    <w:lvl w:ilvl="0" w:tplc="0EFC1F6C">
      <w:start w:val="1"/>
      <w:numFmt w:val="decimal"/>
      <w:lvlText w:val="[%1]"/>
      <w:lvlJc w:val="center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510CB"/>
    <w:multiLevelType w:val="hybridMultilevel"/>
    <w:tmpl w:val="D6006B2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293D38A1"/>
    <w:multiLevelType w:val="hybridMultilevel"/>
    <w:tmpl w:val="8EF25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126D7D"/>
    <w:multiLevelType w:val="hybridMultilevel"/>
    <w:tmpl w:val="D6006B2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3B310364"/>
    <w:multiLevelType w:val="hybridMultilevel"/>
    <w:tmpl w:val="912A91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F937D9D"/>
    <w:multiLevelType w:val="hybridMultilevel"/>
    <w:tmpl w:val="9D02CE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E61FAF"/>
    <w:multiLevelType w:val="hybridMultilevel"/>
    <w:tmpl w:val="47D88A0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5BAF0ED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6"/>
  </w:num>
  <w:num w:numId="5">
    <w:abstractNumId w:val="4"/>
  </w:num>
  <w:num w:numId="6">
    <w:abstractNumId w:val="0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B05"/>
    <w:rsid w:val="00006EA3"/>
    <w:rsid w:val="00010C35"/>
    <w:rsid w:val="00011239"/>
    <w:rsid w:val="00011789"/>
    <w:rsid w:val="0002147B"/>
    <w:rsid w:val="00031201"/>
    <w:rsid w:val="00033839"/>
    <w:rsid w:val="00034B33"/>
    <w:rsid w:val="00040C61"/>
    <w:rsid w:val="0004381E"/>
    <w:rsid w:val="00050DBC"/>
    <w:rsid w:val="00067AF9"/>
    <w:rsid w:val="00071DF3"/>
    <w:rsid w:val="00084C2D"/>
    <w:rsid w:val="0009653F"/>
    <w:rsid w:val="000A73E0"/>
    <w:rsid w:val="000B080D"/>
    <w:rsid w:val="000D3199"/>
    <w:rsid w:val="000E5034"/>
    <w:rsid w:val="000E5750"/>
    <w:rsid w:val="00101B7D"/>
    <w:rsid w:val="001649EF"/>
    <w:rsid w:val="001932E2"/>
    <w:rsid w:val="001A1AE5"/>
    <w:rsid w:val="001B0E2B"/>
    <w:rsid w:val="001C06AE"/>
    <w:rsid w:val="001D3812"/>
    <w:rsid w:val="001E07F9"/>
    <w:rsid w:val="001E666E"/>
    <w:rsid w:val="00204FDE"/>
    <w:rsid w:val="00206977"/>
    <w:rsid w:val="00213596"/>
    <w:rsid w:val="002215C2"/>
    <w:rsid w:val="00270302"/>
    <w:rsid w:val="00277C73"/>
    <w:rsid w:val="002957A7"/>
    <w:rsid w:val="002A76E6"/>
    <w:rsid w:val="002E016F"/>
    <w:rsid w:val="003115F7"/>
    <w:rsid w:val="00312DB2"/>
    <w:rsid w:val="00324D17"/>
    <w:rsid w:val="003571AC"/>
    <w:rsid w:val="003734B7"/>
    <w:rsid w:val="00381910"/>
    <w:rsid w:val="00385DFF"/>
    <w:rsid w:val="0039232B"/>
    <w:rsid w:val="003A0FB1"/>
    <w:rsid w:val="003A4697"/>
    <w:rsid w:val="003E323E"/>
    <w:rsid w:val="003E3869"/>
    <w:rsid w:val="003F0FB1"/>
    <w:rsid w:val="003F50A5"/>
    <w:rsid w:val="00402B43"/>
    <w:rsid w:val="00405C85"/>
    <w:rsid w:val="00414D96"/>
    <w:rsid w:val="00440FAD"/>
    <w:rsid w:val="00494C62"/>
    <w:rsid w:val="004A4725"/>
    <w:rsid w:val="004B119C"/>
    <w:rsid w:val="004D1D34"/>
    <w:rsid w:val="004D3551"/>
    <w:rsid w:val="004E101A"/>
    <w:rsid w:val="004F34B8"/>
    <w:rsid w:val="004F529B"/>
    <w:rsid w:val="00506729"/>
    <w:rsid w:val="00546095"/>
    <w:rsid w:val="0054735C"/>
    <w:rsid w:val="005525BC"/>
    <w:rsid w:val="00553DEF"/>
    <w:rsid w:val="00564DD1"/>
    <w:rsid w:val="00571E5B"/>
    <w:rsid w:val="0058284C"/>
    <w:rsid w:val="00590A2C"/>
    <w:rsid w:val="005A2460"/>
    <w:rsid w:val="005B037D"/>
    <w:rsid w:val="005C093C"/>
    <w:rsid w:val="005D344E"/>
    <w:rsid w:val="005D3F99"/>
    <w:rsid w:val="005D62AA"/>
    <w:rsid w:val="00642EFF"/>
    <w:rsid w:val="006436FA"/>
    <w:rsid w:val="00682DF8"/>
    <w:rsid w:val="00685414"/>
    <w:rsid w:val="00685C97"/>
    <w:rsid w:val="00695A2B"/>
    <w:rsid w:val="006D20ED"/>
    <w:rsid w:val="006D3CF8"/>
    <w:rsid w:val="006E10D3"/>
    <w:rsid w:val="006E1A2C"/>
    <w:rsid w:val="006F7582"/>
    <w:rsid w:val="007057E6"/>
    <w:rsid w:val="00706281"/>
    <w:rsid w:val="0073732A"/>
    <w:rsid w:val="00753833"/>
    <w:rsid w:val="00761A25"/>
    <w:rsid w:val="00766DC2"/>
    <w:rsid w:val="00773E74"/>
    <w:rsid w:val="00774691"/>
    <w:rsid w:val="007A6155"/>
    <w:rsid w:val="007A6757"/>
    <w:rsid w:val="007B62F7"/>
    <w:rsid w:val="007D537A"/>
    <w:rsid w:val="007D5BCD"/>
    <w:rsid w:val="007E6C8E"/>
    <w:rsid w:val="007F0401"/>
    <w:rsid w:val="007F415E"/>
    <w:rsid w:val="0081208D"/>
    <w:rsid w:val="00815A8E"/>
    <w:rsid w:val="00851E8D"/>
    <w:rsid w:val="008543CE"/>
    <w:rsid w:val="00872AD2"/>
    <w:rsid w:val="0087718F"/>
    <w:rsid w:val="00892B27"/>
    <w:rsid w:val="008A2403"/>
    <w:rsid w:val="008C726E"/>
    <w:rsid w:val="008D6A09"/>
    <w:rsid w:val="008D7602"/>
    <w:rsid w:val="008E0FD3"/>
    <w:rsid w:val="008F0230"/>
    <w:rsid w:val="008F2732"/>
    <w:rsid w:val="00907203"/>
    <w:rsid w:val="00911B5B"/>
    <w:rsid w:val="009123A7"/>
    <w:rsid w:val="00931084"/>
    <w:rsid w:val="00934C15"/>
    <w:rsid w:val="00934F28"/>
    <w:rsid w:val="00937206"/>
    <w:rsid w:val="00947222"/>
    <w:rsid w:val="009836F3"/>
    <w:rsid w:val="009A6F5D"/>
    <w:rsid w:val="009B374C"/>
    <w:rsid w:val="009C2398"/>
    <w:rsid w:val="009C2E87"/>
    <w:rsid w:val="009C4897"/>
    <w:rsid w:val="009D6669"/>
    <w:rsid w:val="009D7CBD"/>
    <w:rsid w:val="009E354C"/>
    <w:rsid w:val="009E5EA5"/>
    <w:rsid w:val="00A077CF"/>
    <w:rsid w:val="00A1721C"/>
    <w:rsid w:val="00A17A79"/>
    <w:rsid w:val="00A240A3"/>
    <w:rsid w:val="00A56A22"/>
    <w:rsid w:val="00A775E8"/>
    <w:rsid w:val="00A962B4"/>
    <w:rsid w:val="00AC1505"/>
    <w:rsid w:val="00AC614E"/>
    <w:rsid w:val="00AC7328"/>
    <w:rsid w:val="00AE480A"/>
    <w:rsid w:val="00AF184C"/>
    <w:rsid w:val="00AF4A95"/>
    <w:rsid w:val="00AF5BFB"/>
    <w:rsid w:val="00B07CEF"/>
    <w:rsid w:val="00B24AAD"/>
    <w:rsid w:val="00B63548"/>
    <w:rsid w:val="00B74A06"/>
    <w:rsid w:val="00B9126B"/>
    <w:rsid w:val="00B95238"/>
    <w:rsid w:val="00B95E20"/>
    <w:rsid w:val="00BB0693"/>
    <w:rsid w:val="00BC014D"/>
    <w:rsid w:val="00C240B0"/>
    <w:rsid w:val="00C311A5"/>
    <w:rsid w:val="00C36F32"/>
    <w:rsid w:val="00C5279D"/>
    <w:rsid w:val="00C56504"/>
    <w:rsid w:val="00C610DB"/>
    <w:rsid w:val="00C64DCF"/>
    <w:rsid w:val="00C80D6B"/>
    <w:rsid w:val="00C83222"/>
    <w:rsid w:val="00C92F52"/>
    <w:rsid w:val="00C931AB"/>
    <w:rsid w:val="00C96EFF"/>
    <w:rsid w:val="00CD6718"/>
    <w:rsid w:val="00CE5F72"/>
    <w:rsid w:val="00CF539C"/>
    <w:rsid w:val="00D30173"/>
    <w:rsid w:val="00D31FBD"/>
    <w:rsid w:val="00D47B05"/>
    <w:rsid w:val="00D660FD"/>
    <w:rsid w:val="00D74479"/>
    <w:rsid w:val="00D85CC3"/>
    <w:rsid w:val="00DA57BD"/>
    <w:rsid w:val="00DB1752"/>
    <w:rsid w:val="00DE0BF5"/>
    <w:rsid w:val="00DF390A"/>
    <w:rsid w:val="00E03E06"/>
    <w:rsid w:val="00E31771"/>
    <w:rsid w:val="00E41E3C"/>
    <w:rsid w:val="00E436F8"/>
    <w:rsid w:val="00E447A3"/>
    <w:rsid w:val="00E5189D"/>
    <w:rsid w:val="00E6598A"/>
    <w:rsid w:val="00E71053"/>
    <w:rsid w:val="00E83A94"/>
    <w:rsid w:val="00E91A93"/>
    <w:rsid w:val="00EA113F"/>
    <w:rsid w:val="00ED2E87"/>
    <w:rsid w:val="00ED7E7B"/>
    <w:rsid w:val="00EF0A73"/>
    <w:rsid w:val="00F6034B"/>
    <w:rsid w:val="00F74BA8"/>
    <w:rsid w:val="00F77C15"/>
    <w:rsid w:val="00F9092A"/>
    <w:rsid w:val="00F95351"/>
    <w:rsid w:val="00FA1004"/>
    <w:rsid w:val="00FA3A36"/>
    <w:rsid w:val="00FB127C"/>
    <w:rsid w:val="00FD243B"/>
    <w:rsid w:val="00FF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4CFFB0"/>
  <w15:chartTrackingRefBased/>
  <w15:docId w15:val="{0C2F20AB-ADBD-4C4F-B59C-C1068F01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12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7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0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23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011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239"/>
  </w:style>
  <w:style w:type="paragraph" w:styleId="Footer">
    <w:name w:val="footer"/>
    <w:basedOn w:val="Normal"/>
    <w:link w:val="FooterChar"/>
    <w:uiPriority w:val="99"/>
    <w:unhideWhenUsed/>
    <w:rsid w:val="00011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239"/>
  </w:style>
  <w:style w:type="character" w:customStyle="1" w:styleId="Heading2Char">
    <w:name w:val="Heading 2 Char"/>
    <w:basedOn w:val="DefaultParagraphFont"/>
    <w:link w:val="Heading2"/>
    <w:uiPriority w:val="9"/>
    <w:semiHidden/>
    <w:rsid w:val="00A077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F0A7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E503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horttext">
    <w:name w:val="short_text"/>
    <w:basedOn w:val="DefaultParagraphFont"/>
    <w:rsid w:val="009C2398"/>
  </w:style>
  <w:style w:type="paragraph" w:styleId="Caption">
    <w:name w:val="caption"/>
    <w:basedOn w:val="Normal"/>
    <w:next w:val="Normal"/>
    <w:uiPriority w:val="35"/>
    <w:unhideWhenUsed/>
    <w:qFormat/>
    <w:rsid w:val="005460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1E3C"/>
    <w:rPr>
      <w:color w:val="0563C1" w:themeColor="hyperlink"/>
      <w:u w:val="single"/>
    </w:rPr>
  </w:style>
  <w:style w:type="character" w:customStyle="1" w:styleId="tlid-translation">
    <w:name w:val="tlid-translation"/>
    <w:basedOn w:val="DefaultParagraphFont"/>
    <w:rsid w:val="00414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3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9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omer.ucsd.edu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0</TotalTime>
  <Pages>6</Pages>
  <Words>924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HIC PACKAGE VERSION</vt:lpstr>
    </vt:vector>
  </TitlesOfParts>
  <Company/>
  <LinksUpToDate>false</LinksUpToDate>
  <CharactersWithSpaces>6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HIC PACKAGE VERSION</dc:title>
  <dc:subject/>
  <dc:creator>Saman Khakmardan</dc:creator>
  <cp:keywords/>
  <dc:description/>
  <cp:lastModifiedBy>Mohsen Rezvani</cp:lastModifiedBy>
  <cp:revision>141</cp:revision>
  <cp:lastPrinted>2017-12-09T17:58:00Z</cp:lastPrinted>
  <dcterms:created xsi:type="dcterms:W3CDTF">2017-12-03T05:59:00Z</dcterms:created>
  <dcterms:modified xsi:type="dcterms:W3CDTF">2020-02-25T05:45:00Z</dcterms:modified>
</cp:coreProperties>
</file>